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B3199" w14:textId="36732B61" w:rsidR="00411D3A" w:rsidRDefault="00651E0D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</w:pPr>
      <w:bookmarkStart w:id="0" w:name="_Toc500511990"/>
      <w:r w:rsidRPr="00651E0D">
        <w:rPr>
          <w:b/>
        </w:rPr>
        <w:t>Additional file</w:t>
      </w:r>
      <w:r>
        <w:t xml:space="preserve">: </w:t>
      </w:r>
      <w:r w:rsidR="00204C8A">
        <w:t>S</w:t>
      </w:r>
      <w:r w:rsidR="00411D3A" w:rsidRPr="00B74902">
        <w:t>hells</w:t>
      </w:r>
      <w:bookmarkEnd w:id="0"/>
      <w:r>
        <w:t xml:space="preserve"> for the 5 Tables that will be included in the final report</w:t>
      </w:r>
      <w:r w:rsidR="00506DDD">
        <w:t xml:space="preserve"> of the trial</w:t>
      </w:r>
      <w:bookmarkStart w:id="1" w:name="_GoBack"/>
      <w:bookmarkEnd w:id="1"/>
      <w:r>
        <w:t>.</w:t>
      </w:r>
    </w:p>
    <w:p w14:paraId="6F677146" w14:textId="77777777" w:rsidR="00651E0D" w:rsidRPr="00B74902" w:rsidRDefault="00651E0D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</w:pPr>
    </w:p>
    <w:p w14:paraId="6FFB935A" w14:textId="77777777" w:rsidR="00B1760D" w:rsidRDefault="00B1760D" w:rsidP="00B1760D">
      <w:pPr>
        <w:spacing w:after="0"/>
        <w:rPr>
          <w:b/>
        </w:rPr>
        <w:sectPr w:rsidR="00B1760D" w:rsidSect="00651E0D">
          <w:footerReference w:type="default" r:id="rId9"/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94A8FB4" w14:textId="0EC67ECF" w:rsidR="00A83D7D" w:rsidRDefault="00A83D7D" w:rsidP="00B1760D">
      <w:pPr>
        <w:spacing w:after="0"/>
      </w:pPr>
      <w:r w:rsidRPr="00220690">
        <w:rPr>
          <w:b/>
        </w:rPr>
        <w:lastRenderedPageBreak/>
        <w:t>Table 1.</w:t>
      </w:r>
      <w:r w:rsidRPr="00651E0D">
        <w:t xml:space="preserve"> Characterist</w:t>
      </w:r>
      <w:r w:rsidR="00663CE5">
        <w:t>ics of participants at baseline.</w:t>
      </w:r>
    </w:p>
    <w:p w14:paraId="427AD4EC" w14:textId="77777777" w:rsidR="00B1760D" w:rsidRPr="00220690" w:rsidRDefault="00B1760D" w:rsidP="00B1760D">
      <w:pPr>
        <w:spacing w:after="0"/>
        <w:rPr>
          <w:b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3117"/>
        <w:gridCol w:w="1985"/>
        <w:gridCol w:w="1985"/>
        <w:gridCol w:w="1985"/>
      </w:tblGrid>
      <w:tr w:rsidR="001A1B24" w14:paraId="01DCAF16" w14:textId="77777777" w:rsidTr="001A1B24">
        <w:tc>
          <w:tcPr>
            <w:tcW w:w="3117" w:type="dxa"/>
            <w:vAlign w:val="center"/>
          </w:tcPr>
          <w:p w14:paraId="2C77AD0E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</w:p>
        </w:tc>
        <w:tc>
          <w:tcPr>
            <w:tcW w:w="1985" w:type="dxa"/>
            <w:vAlign w:val="center"/>
          </w:tcPr>
          <w:p w14:paraId="0636C290" w14:textId="77777777" w:rsidR="001A1B24" w:rsidRPr="00642ADC" w:rsidRDefault="001A1B24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Control</w:t>
            </w:r>
          </w:p>
          <w:p w14:paraId="7DD2C4EF" w14:textId="77777777" w:rsidR="00AB0529" w:rsidRPr="00642ADC" w:rsidRDefault="00AB0529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(n = XXX)</w:t>
            </w:r>
          </w:p>
        </w:tc>
        <w:tc>
          <w:tcPr>
            <w:tcW w:w="1985" w:type="dxa"/>
            <w:vAlign w:val="center"/>
          </w:tcPr>
          <w:p w14:paraId="19D9EEA0" w14:textId="77777777" w:rsidR="00AB0529" w:rsidRPr="00642ADC" w:rsidRDefault="001A1B24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Intervention</w:t>
            </w:r>
          </w:p>
          <w:p w14:paraId="58A435E2" w14:textId="77777777" w:rsidR="001A1B24" w:rsidRPr="00642ADC" w:rsidRDefault="00AB0529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(n = XXX)</w:t>
            </w:r>
          </w:p>
        </w:tc>
        <w:tc>
          <w:tcPr>
            <w:tcW w:w="1985" w:type="dxa"/>
          </w:tcPr>
          <w:p w14:paraId="2EB3FD10" w14:textId="77777777" w:rsidR="00AB0529" w:rsidRPr="00642ADC" w:rsidRDefault="001A1B24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All participants</w:t>
            </w:r>
          </w:p>
          <w:p w14:paraId="4A00201C" w14:textId="77777777" w:rsidR="001A1B24" w:rsidRPr="00642ADC" w:rsidRDefault="00AB0529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 w:rsidRPr="00642ADC">
              <w:rPr>
                <w:rFonts w:asciiTheme="majorHAnsi" w:hAnsiTheme="majorHAnsi"/>
                <w:b/>
              </w:rPr>
              <w:t>(n = XXX)</w:t>
            </w:r>
          </w:p>
        </w:tc>
      </w:tr>
      <w:tr w:rsidR="001A1B24" w14:paraId="1B0B3A32" w14:textId="77777777" w:rsidTr="00642ADC">
        <w:tc>
          <w:tcPr>
            <w:tcW w:w="3117" w:type="dxa"/>
            <w:vAlign w:val="center"/>
          </w:tcPr>
          <w:p w14:paraId="0A359B77" w14:textId="0AC42D41" w:rsidR="001A1B24" w:rsidRPr="00A83D7D" w:rsidRDefault="001A1B24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A83D7D">
              <w:rPr>
                <w:rFonts w:asciiTheme="majorHAnsi" w:hAnsiTheme="majorHAnsi"/>
                <w:b/>
              </w:rPr>
              <w:t>Age (years)</w:t>
            </w:r>
            <w:r w:rsidR="00B90E12" w:rsidRPr="00B90E12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14:paraId="44AD18DA" w14:textId="3F9F364B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4599C7C0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  <w:tc>
          <w:tcPr>
            <w:tcW w:w="1985" w:type="dxa"/>
            <w:vAlign w:val="center"/>
          </w:tcPr>
          <w:p w14:paraId="59F29F94" w14:textId="4BE0E3C8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790DEF7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  <w:tc>
          <w:tcPr>
            <w:tcW w:w="1985" w:type="dxa"/>
            <w:vAlign w:val="center"/>
          </w:tcPr>
          <w:p w14:paraId="0D8F4288" w14:textId="4BF80AD6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4BC68C8F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</w:tr>
      <w:tr w:rsidR="001A1B24" w14:paraId="41B0940A" w14:textId="77777777" w:rsidTr="00642ADC">
        <w:tc>
          <w:tcPr>
            <w:tcW w:w="3117" w:type="dxa"/>
            <w:vAlign w:val="center"/>
          </w:tcPr>
          <w:p w14:paraId="18C44764" w14:textId="2308C90B" w:rsidR="001A1B24" w:rsidRPr="00A83D7D" w:rsidRDefault="001A1B2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</w:t>
            </w:r>
            <w:r w:rsidRPr="00A83D7D">
              <w:rPr>
                <w:rFonts w:asciiTheme="majorHAnsi" w:hAnsiTheme="majorHAnsi"/>
                <w:b/>
              </w:rPr>
              <w:t>ime since injury (months)</w:t>
            </w:r>
            <w:r w:rsidR="00B90E12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14:paraId="0FC22E4F" w14:textId="27774306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CF375C9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  <w:tc>
          <w:tcPr>
            <w:tcW w:w="1985" w:type="dxa"/>
            <w:vAlign w:val="center"/>
          </w:tcPr>
          <w:p w14:paraId="25530B1B" w14:textId="7DDDE10C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62FA6B2C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  <w:tc>
          <w:tcPr>
            <w:tcW w:w="1985" w:type="dxa"/>
            <w:vAlign w:val="center"/>
          </w:tcPr>
          <w:p w14:paraId="440F8C2F" w14:textId="2381C69C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BEE57F1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</w:t>
            </w:r>
            <w:r>
              <w:rPr>
                <w:rFonts w:asciiTheme="majorHAnsi" w:hAnsiTheme="majorHAnsi"/>
              </w:rPr>
              <w:br/>
              <w:t>(XX.X to XX.X)</w:t>
            </w:r>
          </w:p>
        </w:tc>
      </w:tr>
      <w:tr w:rsidR="001A1B24" w14:paraId="761C6B43" w14:textId="77777777" w:rsidTr="00642ADC">
        <w:tc>
          <w:tcPr>
            <w:tcW w:w="3117" w:type="dxa"/>
            <w:vAlign w:val="center"/>
          </w:tcPr>
          <w:p w14:paraId="2E2C1528" w14:textId="231567D7" w:rsidR="001A1B24" w:rsidRPr="00A83D7D" w:rsidRDefault="001A1B24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A83D7D">
              <w:rPr>
                <w:rFonts w:asciiTheme="majorHAnsi" w:hAnsiTheme="majorHAnsi"/>
                <w:b/>
              </w:rPr>
              <w:t>Male</w:t>
            </w:r>
            <w:r>
              <w:rPr>
                <w:rFonts w:asciiTheme="majorHAnsi" w:hAnsiTheme="majorHAnsi"/>
                <w:b/>
              </w:rPr>
              <w:t xml:space="preserve"> </w:t>
            </w:r>
            <w:r w:rsidRPr="00A83D7D">
              <w:rPr>
                <w:rFonts w:asciiTheme="majorHAnsi" w:hAnsiTheme="majorHAnsi"/>
                <w:b/>
              </w:rPr>
              <w:t>:</w:t>
            </w:r>
            <w:r>
              <w:rPr>
                <w:rFonts w:asciiTheme="majorHAnsi" w:hAnsiTheme="majorHAnsi"/>
                <w:b/>
              </w:rPr>
              <w:t xml:space="preserve"> </w:t>
            </w:r>
            <w:r w:rsidRPr="00A83D7D">
              <w:rPr>
                <w:rFonts w:asciiTheme="majorHAnsi" w:hAnsiTheme="majorHAnsi"/>
                <w:b/>
              </w:rPr>
              <w:t>female</w:t>
            </w:r>
            <w:r w:rsidR="00B90E12" w:rsidRPr="00B90E12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5C08343D" w14:textId="41C8F5C8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6C346AFB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X (XX.X%) : YYY (YY.Y%)</w:t>
            </w:r>
          </w:p>
        </w:tc>
        <w:tc>
          <w:tcPr>
            <w:tcW w:w="1985" w:type="dxa"/>
            <w:vAlign w:val="center"/>
          </w:tcPr>
          <w:p w14:paraId="5589C987" w14:textId="22053203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1F91C0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X (XX.X%) : YYY (YY.Y%)</w:t>
            </w:r>
          </w:p>
        </w:tc>
        <w:tc>
          <w:tcPr>
            <w:tcW w:w="1985" w:type="dxa"/>
            <w:vAlign w:val="center"/>
          </w:tcPr>
          <w:p w14:paraId="3C5C5B22" w14:textId="3E20EA1D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CB4909B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X (XX.X%) : YYY (YY.Y%)</w:t>
            </w:r>
          </w:p>
        </w:tc>
      </w:tr>
      <w:tr w:rsidR="001A1B24" w14:paraId="2EFC6AEC" w14:textId="77777777" w:rsidTr="00642ADC">
        <w:tc>
          <w:tcPr>
            <w:tcW w:w="3117" w:type="dxa"/>
            <w:vAlign w:val="center"/>
          </w:tcPr>
          <w:p w14:paraId="3B4BEB31" w14:textId="10C8A4AD" w:rsidR="001A1B24" w:rsidRDefault="00321467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Neurol</w:t>
            </w:r>
            <w:r w:rsidR="00663CE5">
              <w:rPr>
                <w:rFonts w:asciiTheme="majorHAnsi" w:hAnsiTheme="majorHAnsi"/>
                <w:b/>
              </w:rPr>
              <w:t>ogical</w:t>
            </w:r>
            <w:r>
              <w:rPr>
                <w:rFonts w:asciiTheme="majorHAnsi" w:hAnsiTheme="majorHAnsi"/>
                <w:b/>
              </w:rPr>
              <w:t xml:space="preserve"> l</w:t>
            </w:r>
            <w:r w:rsidR="001A1B24" w:rsidRPr="00A83D7D">
              <w:rPr>
                <w:rFonts w:asciiTheme="majorHAnsi" w:hAnsiTheme="majorHAnsi"/>
                <w:b/>
              </w:rPr>
              <w:t>evel</w:t>
            </w:r>
            <w:r w:rsidR="00B90E12" w:rsidRPr="00B90E12">
              <w:rPr>
                <w:rFonts w:asciiTheme="majorHAnsi" w:hAnsiTheme="majorHAnsi"/>
                <w:b/>
                <w:vertAlign w:val="superscript"/>
              </w:rPr>
              <w:t>2</w:t>
            </w:r>
          </w:p>
          <w:p w14:paraId="6A8A8865" w14:textId="77777777" w:rsidR="00321467" w:rsidRDefault="00321467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1 to C4</w:t>
            </w:r>
          </w:p>
          <w:p w14:paraId="5F9F8379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5 to C8</w:t>
            </w:r>
          </w:p>
          <w:p w14:paraId="0583B1AC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1 to T7</w:t>
            </w:r>
          </w:p>
          <w:p w14:paraId="2843B880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8 to T12</w:t>
            </w:r>
          </w:p>
          <w:p w14:paraId="4909D600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L1 to L5</w:t>
            </w:r>
          </w:p>
          <w:p w14:paraId="19638D21" w14:textId="77777777" w:rsidR="00321467" w:rsidRPr="00A83D7D" w:rsidRDefault="00321467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1 to S5</w:t>
            </w:r>
          </w:p>
        </w:tc>
        <w:tc>
          <w:tcPr>
            <w:tcW w:w="1985" w:type="dxa"/>
            <w:vAlign w:val="center"/>
          </w:tcPr>
          <w:p w14:paraId="1B29D746" w14:textId="5FF986C2" w:rsidR="00321467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2F345952" w14:textId="77777777" w:rsidR="00321467" w:rsidRDefault="00321467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06535DCF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47427875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C140B6D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08073628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7B5630B" w14:textId="77777777" w:rsidR="00321467" w:rsidRDefault="00321467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24A54D8D" w14:textId="02B3BAB0" w:rsidR="001A1B2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749CE8AB" w14:textId="77777777" w:rsidR="00321467" w:rsidRDefault="00321467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4296EF2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33611E35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2FD0A0D6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1B6F374" w14:textId="77777777" w:rsidR="00DB4CD9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2A68E72" w14:textId="77777777" w:rsidR="001A1B24" w:rsidRDefault="00DB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1AB37512" w14:textId="440DAF3B" w:rsidR="001A1B2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719EFC38" w14:textId="77777777" w:rsidR="00321467" w:rsidRDefault="00321467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B3ED186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33F8F226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06E6801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698E426" w14:textId="77777777" w:rsidR="00DB4CD9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42757453" w14:textId="77777777" w:rsidR="001A1B24" w:rsidRDefault="00DB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</w:tr>
      <w:tr w:rsidR="001A1B24" w14:paraId="29904AFC" w14:textId="77777777" w:rsidTr="00642ADC">
        <w:tc>
          <w:tcPr>
            <w:tcW w:w="3117" w:type="dxa"/>
            <w:vAlign w:val="center"/>
          </w:tcPr>
          <w:p w14:paraId="249EA040" w14:textId="2C506A23" w:rsidR="001A1B24" w:rsidRDefault="001A1B24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A83D7D">
              <w:rPr>
                <w:rFonts w:asciiTheme="majorHAnsi" w:hAnsiTheme="majorHAnsi"/>
                <w:b/>
              </w:rPr>
              <w:t xml:space="preserve">ASIA </w:t>
            </w:r>
            <w:r w:rsidR="00663CE5">
              <w:rPr>
                <w:rFonts w:asciiTheme="majorHAnsi" w:hAnsiTheme="majorHAnsi"/>
                <w:b/>
              </w:rPr>
              <w:t>Impairment S</w:t>
            </w:r>
            <w:r w:rsidRPr="00A83D7D">
              <w:rPr>
                <w:rFonts w:asciiTheme="majorHAnsi" w:hAnsiTheme="majorHAnsi"/>
                <w:b/>
              </w:rPr>
              <w:t>cale</w:t>
            </w:r>
            <w:r w:rsidR="00B90E12" w:rsidRPr="00B90E12">
              <w:rPr>
                <w:rFonts w:asciiTheme="majorHAnsi" w:hAnsiTheme="majorHAnsi"/>
                <w:b/>
                <w:vertAlign w:val="superscript"/>
              </w:rPr>
              <w:t>2</w:t>
            </w:r>
          </w:p>
          <w:p w14:paraId="747679C9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</w:t>
            </w:r>
          </w:p>
          <w:p w14:paraId="002AF940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B</w:t>
            </w:r>
          </w:p>
          <w:p w14:paraId="0BA8CF04" w14:textId="77777777" w:rsidR="001A1B24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</w:t>
            </w:r>
          </w:p>
          <w:p w14:paraId="661A79DC" w14:textId="77777777" w:rsidR="001A1B24" w:rsidRPr="00A83D7D" w:rsidRDefault="001A1B2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</w:t>
            </w:r>
          </w:p>
        </w:tc>
        <w:tc>
          <w:tcPr>
            <w:tcW w:w="1985" w:type="dxa"/>
            <w:vAlign w:val="center"/>
          </w:tcPr>
          <w:p w14:paraId="20C1D7FD" w14:textId="7F4B9A87" w:rsidR="001A1B2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4787BEC1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3DADD4A5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0C3924F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9D0CEC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5A992EE3" w14:textId="0E155A58" w:rsidR="001A1B2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41A893B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B37470A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2AD44FE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C3C8F9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5A5CE94C" w14:textId="6437991D" w:rsidR="001A1B2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96EDBDB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6CF532D4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5ABD9CB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CCEEE13" w14:textId="77777777" w:rsidR="001A1B24" w:rsidRDefault="001A1B2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</w:tr>
      <w:tr w:rsidR="007D4414" w14:paraId="636EA525" w14:textId="77777777" w:rsidTr="00642ADC">
        <w:tc>
          <w:tcPr>
            <w:tcW w:w="3117" w:type="dxa"/>
            <w:vAlign w:val="center"/>
          </w:tcPr>
          <w:p w14:paraId="1F997798" w14:textId="5D64C54F" w:rsidR="007D4414" w:rsidRPr="00A83D7D" w:rsidRDefault="007D441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Total motor score (/100)</w:t>
            </w:r>
            <w:r w:rsidRPr="001305F3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14:paraId="755B5584" w14:textId="77777777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=XXX </w:t>
            </w:r>
          </w:p>
          <w:p w14:paraId="5D8DD816" w14:textId="4BEC9B98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  <w:tc>
          <w:tcPr>
            <w:tcW w:w="1985" w:type="dxa"/>
            <w:vAlign w:val="center"/>
          </w:tcPr>
          <w:p w14:paraId="2479DAF9" w14:textId="71D24FB5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25A7A3FA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  <w:tc>
          <w:tcPr>
            <w:tcW w:w="1985" w:type="dxa"/>
            <w:vAlign w:val="center"/>
          </w:tcPr>
          <w:p w14:paraId="2C48B702" w14:textId="7CA1A310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2B4A7B73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</w:tr>
      <w:tr w:rsidR="007D4414" w14:paraId="22119854" w14:textId="77777777" w:rsidTr="00642ADC">
        <w:tc>
          <w:tcPr>
            <w:tcW w:w="3117" w:type="dxa"/>
            <w:vAlign w:val="center"/>
          </w:tcPr>
          <w:p w14:paraId="26C26964" w14:textId="7DF2479B" w:rsidR="007D4414" w:rsidRDefault="007D441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arital status</w:t>
            </w:r>
            <w:r w:rsidR="00525587" w:rsidRPr="00525587">
              <w:rPr>
                <w:rFonts w:asciiTheme="majorHAnsi" w:hAnsiTheme="majorHAnsi"/>
                <w:b/>
                <w:vertAlign w:val="superscript"/>
              </w:rPr>
              <w:t>2</w:t>
            </w:r>
          </w:p>
          <w:p w14:paraId="0B51D8DB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arried</w:t>
            </w:r>
          </w:p>
          <w:p w14:paraId="5DF8ED86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Never married</w:t>
            </w:r>
          </w:p>
          <w:p w14:paraId="31BD0EB7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eparated/divorced</w:t>
            </w:r>
          </w:p>
          <w:p w14:paraId="3CEA3E93" w14:textId="77777777" w:rsidR="007D4414" w:rsidRPr="00A83D7D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Widowed</w:t>
            </w:r>
          </w:p>
        </w:tc>
        <w:tc>
          <w:tcPr>
            <w:tcW w:w="1985" w:type="dxa"/>
            <w:vAlign w:val="center"/>
          </w:tcPr>
          <w:p w14:paraId="016F5ACF" w14:textId="0983E877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27FB5CAA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11EB8B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42A0B9A7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2AFF1F40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185E9D17" w14:textId="05C48CC3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00BD2FBC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74DCF17F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B2989CD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63985BCE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6706E1F9" w14:textId="6058C039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0E17FC21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49303C5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A874126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1DB3875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</w:tr>
      <w:tr w:rsidR="007D4414" w14:paraId="071370F4" w14:textId="77777777" w:rsidTr="00642ADC">
        <w:tc>
          <w:tcPr>
            <w:tcW w:w="3117" w:type="dxa"/>
            <w:vAlign w:val="center"/>
          </w:tcPr>
          <w:p w14:paraId="180D8E5B" w14:textId="52B1F254" w:rsidR="007D4414" w:rsidRDefault="007D441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In paid employment </w:t>
            </w:r>
            <w:r w:rsidR="00360861">
              <w:rPr>
                <w:rFonts w:asciiTheme="majorHAnsi" w:hAnsiTheme="majorHAnsi"/>
                <w:b/>
              </w:rPr>
              <w:t xml:space="preserve">prior to injury </w:t>
            </w:r>
            <w:r>
              <w:rPr>
                <w:rFonts w:asciiTheme="majorHAnsi" w:hAnsiTheme="majorHAnsi"/>
                <w:b/>
              </w:rPr>
              <w:t>(yes/no)</w:t>
            </w:r>
            <w:r w:rsidRPr="007D4414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5B1B099B" w14:textId="6F92AA18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  <w:r>
              <w:rPr>
                <w:rFonts w:asciiTheme="majorHAnsi" w:hAnsiTheme="majorHAnsi"/>
              </w:rPr>
              <w:br/>
            </w:r>
            <w:r w:rsidR="007D4414">
              <w:rPr>
                <w:rFonts w:asciiTheme="majorHAnsi" w:hAnsiTheme="majorHAnsi"/>
              </w:rPr>
              <w:t>XXX (XX.X%) : YYY (YY.Y%)</w:t>
            </w:r>
          </w:p>
        </w:tc>
        <w:tc>
          <w:tcPr>
            <w:tcW w:w="1985" w:type="dxa"/>
            <w:vAlign w:val="center"/>
          </w:tcPr>
          <w:p w14:paraId="68945779" w14:textId="1DECB5D2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74C634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X (XX.X%) : YYY (YY.Y%)</w:t>
            </w:r>
          </w:p>
        </w:tc>
        <w:tc>
          <w:tcPr>
            <w:tcW w:w="1985" w:type="dxa"/>
            <w:vAlign w:val="center"/>
          </w:tcPr>
          <w:p w14:paraId="1D07EC3E" w14:textId="53FECDC8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0888E705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X (XX.X%) : YYY (YY.Y%)</w:t>
            </w:r>
          </w:p>
        </w:tc>
      </w:tr>
      <w:tr w:rsidR="007D4414" w14:paraId="30FA6825" w14:textId="77777777" w:rsidTr="00642ADC">
        <w:tc>
          <w:tcPr>
            <w:tcW w:w="3117" w:type="dxa"/>
            <w:vAlign w:val="center"/>
          </w:tcPr>
          <w:p w14:paraId="0FE0F4B8" w14:textId="0FAA6573" w:rsidR="007D4414" w:rsidRDefault="007D441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onthly income</w:t>
            </w:r>
            <w:r w:rsidRPr="00360861">
              <w:rPr>
                <w:rFonts w:asciiTheme="majorHAnsi" w:hAnsiTheme="majorHAnsi"/>
                <w:b/>
              </w:rPr>
              <w:t xml:space="preserve"> </w:t>
            </w:r>
            <w:r w:rsidR="00360861" w:rsidRPr="00360861">
              <w:rPr>
                <w:rFonts w:asciiTheme="majorHAnsi" w:hAnsiTheme="majorHAnsi"/>
                <w:b/>
              </w:rPr>
              <w:t xml:space="preserve">prior to injury </w:t>
            </w:r>
            <w:r w:rsidR="00C8431D" w:rsidRPr="00C8431D">
              <w:rPr>
                <w:rFonts w:asciiTheme="majorHAnsi" w:hAnsiTheme="majorHAnsi"/>
                <w:b/>
              </w:rPr>
              <w:t>(</w:t>
            </w:r>
            <w:r w:rsidR="00C8431D">
              <w:rPr>
                <w:rFonts w:asciiTheme="majorHAnsi" w:hAnsiTheme="majorHAnsi"/>
                <w:b/>
              </w:rPr>
              <w:t>BDT</w:t>
            </w:r>
            <w:r w:rsidR="00C8431D" w:rsidRPr="00C8431D">
              <w:rPr>
                <w:rFonts w:asciiTheme="majorHAnsi" w:hAnsiTheme="majorHAnsi"/>
                <w:b/>
              </w:rPr>
              <w:t>)</w:t>
            </w:r>
            <w:r w:rsidRPr="007D4414">
              <w:rPr>
                <w:rFonts w:asciiTheme="majorHAnsi" w:hAnsiTheme="majorHAnsi"/>
                <w:b/>
                <w:vertAlign w:val="superscript"/>
              </w:rPr>
              <w:t>1</w:t>
            </w:r>
            <w:r w:rsidR="00C8431D">
              <w:rPr>
                <w:rFonts w:asciiTheme="majorHAnsi" w:hAnsiTheme="majorHAnsi"/>
                <w:b/>
                <w:vertAlign w:val="superscript"/>
              </w:rPr>
              <w:t>, 3</w:t>
            </w:r>
          </w:p>
        </w:tc>
        <w:tc>
          <w:tcPr>
            <w:tcW w:w="1985" w:type="dxa"/>
            <w:vAlign w:val="center"/>
          </w:tcPr>
          <w:p w14:paraId="71294187" w14:textId="56C3CA02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4418F389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  <w:tc>
          <w:tcPr>
            <w:tcW w:w="1985" w:type="dxa"/>
            <w:vAlign w:val="center"/>
          </w:tcPr>
          <w:p w14:paraId="30299335" w14:textId="460121FC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0C43AD8F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  <w:tc>
          <w:tcPr>
            <w:tcW w:w="1985" w:type="dxa"/>
            <w:vAlign w:val="center"/>
          </w:tcPr>
          <w:p w14:paraId="34819032" w14:textId="6985AB39" w:rsidR="00C44CD9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1B65F1D0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</w:t>
            </w:r>
            <w:r>
              <w:rPr>
                <w:rFonts w:asciiTheme="majorHAnsi" w:hAnsiTheme="majorHAnsi"/>
              </w:rPr>
              <w:br/>
              <w:t>(XX to XX)</w:t>
            </w:r>
          </w:p>
        </w:tc>
      </w:tr>
      <w:tr w:rsidR="007D4414" w14:paraId="6D87912D" w14:textId="77777777" w:rsidTr="00642ADC">
        <w:tc>
          <w:tcPr>
            <w:tcW w:w="3117" w:type="dxa"/>
            <w:vAlign w:val="center"/>
          </w:tcPr>
          <w:p w14:paraId="050AAD58" w14:textId="17029398" w:rsidR="007D4414" w:rsidRDefault="007D4414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rimary carer</w:t>
            </w:r>
            <w:r w:rsidR="00525587" w:rsidRPr="00525587">
              <w:rPr>
                <w:rFonts w:asciiTheme="majorHAnsi" w:hAnsiTheme="majorHAnsi"/>
                <w:b/>
                <w:vertAlign w:val="superscript"/>
              </w:rPr>
              <w:t>2</w:t>
            </w:r>
          </w:p>
          <w:p w14:paraId="05A8BFF8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pouse</w:t>
            </w:r>
          </w:p>
          <w:p w14:paraId="35D94D02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arent</w:t>
            </w:r>
          </w:p>
          <w:p w14:paraId="6C6C1D3E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hild</w:t>
            </w:r>
          </w:p>
          <w:p w14:paraId="0AAAB35C" w14:textId="77777777" w:rsidR="007D4414" w:rsidRDefault="007D4414" w:rsidP="00B1760D">
            <w:pPr>
              <w:spacing w:after="0"/>
              <w:ind w:left="567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Other</w:t>
            </w:r>
          </w:p>
        </w:tc>
        <w:tc>
          <w:tcPr>
            <w:tcW w:w="1985" w:type="dxa"/>
            <w:vAlign w:val="center"/>
          </w:tcPr>
          <w:p w14:paraId="51AF902F" w14:textId="16F99749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573B4B0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8B9C088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291BE059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2D7A7FFD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4F8CD597" w14:textId="0B27F549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68EAE309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1614C0AA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352FFEEB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0D5349F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  <w:tc>
          <w:tcPr>
            <w:tcW w:w="1985" w:type="dxa"/>
            <w:vAlign w:val="center"/>
          </w:tcPr>
          <w:p w14:paraId="4F48BB2E" w14:textId="47D32B11" w:rsidR="007D4414" w:rsidRDefault="00C44CD9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=XXX</w:t>
            </w:r>
          </w:p>
          <w:p w14:paraId="3441ADA0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6AEABC4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0600537A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  <w:p w14:paraId="558F178E" w14:textId="77777777" w:rsidR="007D4414" w:rsidRDefault="007D441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 (XX.X%)</w:t>
            </w:r>
          </w:p>
        </w:tc>
      </w:tr>
    </w:tbl>
    <w:p w14:paraId="5D470889" w14:textId="77777777" w:rsidR="00341C64" w:rsidRDefault="00341C64" w:rsidP="00B1760D">
      <w:pPr>
        <w:spacing w:after="0"/>
        <w:rPr>
          <w:rFonts w:asciiTheme="majorHAnsi" w:hAnsiTheme="majorHAnsi"/>
          <w:b/>
        </w:rPr>
      </w:pPr>
    </w:p>
    <w:p w14:paraId="091F48DD" w14:textId="77777777" w:rsidR="00341C64" w:rsidRPr="00341C64" w:rsidRDefault="00341C64" w:rsidP="00B1760D">
      <w:pPr>
        <w:keepNext/>
        <w:spacing w:after="0"/>
        <w:rPr>
          <w:rFonts w:asciiTheme="majorHAnsi" w:hAnsiTheme="majorHAnsi"/>
          <w:b/>
        </w:rPr>
      </w:pPr>
      <w:r w:rsidRPr="00341C64">
        <w:rPr>
          <w:rFonts w:asciiTheme="majorHAnsi" w:hAnsiTheme="majorHAnsi"/>
          <w:b/>
        </w:rPr>
        <w:t>Legend</w:t>
      </w:r>
      <w:r>
        <w:rPr>
          <w:rFonts w:asciiTheme="majorHAnsi" w:hAnsiTheme="majorHAnsi"/>
          <w:b/>
        </w:rPr>
        <w:t>:</w:t>
      </w:r>
    </w:p>
    <w:p w14:paraId="7C623179" w14:textId="77777777" w:rsidR="00663CE5" w:rsidRDefault="00B90E12" w:rsidP="00B1760D">
      <w:pPr>
        <w:keepNext/>
        <w:spacing w:after="0"/>
        <w:rPr>
          <w:rFonts w:asciiTheme="majorHAnsi" w:hAnsiTheme="majorHAnsi"/>
        </w:rPr>
      </w:pPr>
      <w:r w:rsidRPr="00B90E12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 xml:space="preserve"> M</w:t>
      </w:r>
      <w:r w:rsidR="00A83D7D">
        <w:rPr>
          <w:rFonts w:asciiTheme="majorHAnsi" w:hAnsiTheme="majorHAnsi"/>
        </w:rPr>
        <w:t>edians (</w:t>
      </w:r>
      <w:r w:rsidR="008402A7">
        <w:rPr>
          <w:rFonts w:asciiTheme="majorHAnsi" w:hAnsiTheme="majorHAnsi"/>
        </w:rPr>
        <w:t>first and third quartiles</w:t>
      </w:r>
      <w:r w:rsidR="00A83D7D">
        <w:rPr>
          <w:rFonts w:asciiTheme="majorHAnsi" w:hAnsiTheme="majorHAnsi"/>
        </w:rPr>
        <w:t>).</w:t>
      </w:r>
      <w:r>
        <w:rPr>
          <w:rFonts w:asciiTheme="majorHAnsi" w:hAnsiTheme="majorHAnsi"/>
        </w:rPr>
        <w:t xml:space="preserve">  </w:t>
      </w:r>
      <w:r w:rsidRPr="00B90E12">
        <w:rPr>
          <w:rFonts w:asciiTheme="majorHAnsi" w:hAnsiTheme="majorHAnsi"/>
          <w:vertAlign w:val="superscript"/>
        </w:rPr>
        <w:t>2</w:t>
      </w:r>
      <w:r>
        <w:rPr>
          <w:rFonts w:asciiTheme="majorHAnsi" w:hAnsiTheme="majorHAnsi"/>
        </w:rPr>
        <w:t xml:space="preserve"> Counts (column percentages).</w:t>
      </w:r>
      <w:r w:rsidR="00C8431D">
        <w:rPr>
          <w:rFonts w:asciiTheme="majorHAnsi" w:hAnsiTheme="majorHAnsi"/>
        </w:rPr>
        <w:t xml:space="preserve"> </w:t>
      </w:r>
      <w:r w:rsidR="007E049B">
        <w:rPr>
          <w:rFonts w:asciiTheme="majorHAnsi" w:hAnsiTheme="majorHAnsi"/>
        </w:rPr>
        <w:br/>
      </w:r>
      <w:r w:rsidR="00C8431D" w:rsidRPr="00C8431D">
        <w:rPr>
          <w:rFonts w:asciiTheme="majorHAnsi" w:hAnsiTheme="majorHAnsi"/>
          <w:vertAlign w:val="superscript"/>
        </w:rPr>
        <w:t>3</w:t>
      </w:r>
      <w:r w:rsidR="00C8431D">
        <w:rPr>
          <w:rFonts w:asciiTheme="majorHAnsi" w:hAnsiTheme="majorHAnsi"/>
        </w:rPr>
        <w:t xml:space="preserve"> 1 Bangladeshi Taka ≈ 0.0128 </w:t>
      </w:r>
      <w:r w:rsidR="007E049B">
        <w:rPr>
          <w:rFonts w:asciiTheme="majorHAnsi" w:hAnsiTheme="majorHAnsi"/>
        </w:rPr>
        <w:t>USD, 0.0113 EUR or 0.0098 GBP.</w:t>
      </w:r>
    </w:p>
    <w:p w14:paraId="1287FBD7" w14:textId="77777777" w:rsidR="00B1760D" w:rsidRDefault="00663CE5" w:rsidP="00B1760D">
      <w:pPr>
        <w:spacing w:after="0"/>
        <w:rPr>
          <w:rFonts w:asciiTheme="majorHAnsi" w:hAnsiTheme="majorHAnsi"/>
        </w:rPr>
      </w:pPr>
      <w:r w:rsidRPr="00663CE5">
        <w:rPr>
          <w:rFonts w:asciiTheme="majorHAnsi" w:hAnsiTheme="majorHAnsi"/>
          <w:i/>
        </w:rPr>
        <w:t>Abbreviations</w:t>
      </w:r>
      <w:r w:rsidR="00B1760D">
        <w:rPr>
          <w:rFonts w:asciiTheme="majorHAnsi" w:hAnsiTheme="majorHAnsi"/>
        </w:rPr>
        <w:t>:</w:t>
      </w:r>
    </w:p>
    <w:p w14:paraId="3B9355BE" w14:textId="05D51F88" w:rsidR="001C78A7" w:rsidRDefault="00663CE5" w:rsidP="00B1760D">
      <w:pPr>
        <w:spacing w:after="0"/>
        <w:rPr>
          <w:b/>
        </w:rPr>
      </w:pPr>
      <w:r>
        <w:rPr>
          <w:rFonts w:asciiTheme="majorHAnsi" w:hAnsiTheme="majorHAnsi"/>
        </w:rPr>
        <w:t>ASIA: American Spinal Injuries Association</w:t>
      </w:r>
      <w:r w:rsidR="001C78A7">
        <w:rPr>
          <w:rFonts w:asciiTheme="majorHAnsi" w:hAnsiTheme="majorHAnsi"/>
        </w:rPr>
        <w:br w:type="page"/>
      </w:r>
      <w:r w:rsidR="001C78A7" w:rsidRPr="00220690">
        <w:rPr>
          <w:b/>
        </w:rPr>
        <w:lastRenderedPageBreak/>
        <w:t xml:space="preserve">Table </w:t>
      </w:r>
      <w:r w:rsidR="001C78A7">
        <w:rPr>
          <w:b/>
        </w:rPr>
        <w:t>2</w:t>
      </w:r>
      <w:r w:rsidR="001C78A7" w:rsidRPr="00220690">
        <w:rPr>
          <w:b/>
        </w:rPr>
        <w:t xml:space="preserve">. </w:t>
      </w:r>
      <w:r w:rsidR="00651E0D" w:rsidRPr="00B1760D">
        <w:rPr>
          <w:b/>
        </w:rPr>
        <w:t xml:space="preserve">Details of the </w:t>
      </w:r>
      <w:r w:rsidR="001C78A7" w:rsidRPr="00B1760D">
        <w:rPr>
          <w:b/>
        </w:rPr>
        <w:t>Intervention.</w:t>
      </w:r>
    </w:p>
    <w:p w14:paraId="7D472F95" w14:textId="77777777" w:rsidR="00B1760D" w:rsidRDefault="00B1760D" w:rsidP="00B1760D">
      <w:pPr>
        <w:spacing w:after="0"/>
        <w:rPr>
          <w:b/>
        </w:rPr>
      </w:pP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4248"/>
        <w:gridCol w:w="3544"/>
      </w:tblGrid>
      <w:tr w:rsidR="001C78A7" w14:paraId="3CED5C87" w14:textId="77777777" w:rsidTr="0037542C">
        <w:tc>
          <w:tcPr>
            <w:tcW w:w="4248" w:type="dxa"/>
            <w:vAlign w:val="center"/>
          </w:tcPr>
          <w:p w14:paraId="5CE21BEF" w14:textId="4DA95ED9" w:rsidR="001C78A7" w:rsidRPr="00A83D7D" w:rsidRDefault="001C78A7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Number of telephone contacts</w:t>
            </w:r>
            <w:r w:rsidR="007A51E7" w:rsidRPr="007A51E7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14:paraId="10A6D835" w14:textId="77777777" w:rsidR="0037542C" w:rsidRPr="0037542C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n = XXX</w:t>
            </w:r>
          </w:p>
          <w:p w14:paraId="695679E3" w14:textId="2DA120A9" w:rsidR="001C78A7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XX (XX to XX)</w:t>
            </w:r>
          </w:p>
        </w:tc>
      </w:tr>
      <w:tr w:rsidR="001C78A7" w14:paraId="3D8BD39F" w14:textId="77777777" w:rsidTr="0037542C">
        <w:tc>
          <w:tcPr>
            <w:tcW w:w="4248" w:type="dxa"/>
            <w:vAlign w:val="center"/>
          </w:tcPr>
          <w:p w14:paraId="79038E97" w14:textId="6CD1F4CD" w:rsidR="001C78A7" w:rsidRPr="00A83D7D" w:rsidRDefault="001C78A7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roportion of target number of telephone contacts</w:t>
            </w:r>
            <w:r w:rsidR="007A51E7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  <w:tc>
          <w:tcPr>
            <w:tcW w:w="3544" w:type="dxa"/>
            <w:vAlign w:val="center"/>
          </w:tcPr>
          <w:p w14:paraId="72EC1061" w14:textId="77777777" w:rsidR="0037542C" w:rsidRPr="0037542C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n = XXX</w:t>
            </w:r>
          </w:p>
          <w:p w14:paraId="1882381C" w14:textId="4EC723AA" w:rsidR="001C78A7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XX (XX to XX)</w:t>
            </w:r>
          </w:p>
        </w:tc>
      </w:tr>
      <w:tr w:rsidR="001C78A7" w14:paraId="4BBF4B06" w14:textId="77777777" w:rsidTr="0037542C">
        <w:tc>
          <w:tcPr>
            <w:tcW w:w="4248" w:type="dxa"/>
            <w:vAlign w:val="center"/>
          </w:tcPr>
          <w:p w14:paraId="38426250" w14:textId="4B1BCA4A" w:rsidR="001C78A7" w:rsidRPr="00A83D7D" w:rsidRDefault="001C78A7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uration of telephone contacts</w:t>
            </w:r>
            <w:r w:rsidR="008E3D5E">
              <w:rPr>
                <w:rFonts w:asciiTheme="majorHAnsi" w:hAnsiTheme="majorHAnsi"/>
                <w:b/>
              </w:rPr>
              <w:t xml:space="preserve"> (minutes)</w:t>
            </w:r>
            <w:r w:rsidR="007A51E7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14:paraId="2FEC2FD6" w14:textId="77777777" w:rsidR="0037542C" w:rsidRPr="0037542C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n = XXX</w:t>
            </w:r>
          </w:p>
          <w:p w14:paraId="65C271F3" w14:textId="39FFD889" w:rsidR="001C78A7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XX (XX to XX)</w:t>
            </w:r>
          </w:p>
        </w:tc>
      </w:tr>
      <w:tr w:rsidR="001C78A7" w14:paraId="006CD514" w14:textId="77777777" w:rsidTr="0037542C">
        <w:tc>
          <w:tcPr>
            <w:tcW w:w="4248" w:type="dxa"/>
            <w:vAlign w:val="center"/>
          </w:tcPr>
          <w:p w14:paraId="31AA315E" w14:textId="042C6190" w:rsidR="001C78A7" w:rsidRPr="00A83D7D" w:rsidRDefault="001C78A7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Number of home visits</w:t>
            </w:r>
            <w:r w:rsidRPr="001305F3">
              <w:rPr>
                <w:rFonts w:asciiTheme="majorHAnsi" w:hAnsiTheme="majorHAnsi"/>
                <w:b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14:paraId="36D07DB2" w14:textId="77777777" w:rsidR="0037542C" w:rsidRPr="0037542C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n = XXX</w:t>
            </w:r>
          </w:p>
          <w:p w14:paraId="6934C3BB" w14:textId="5C1F5CAB" w:rsidR="001C78A7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XX (XX to XX)</w:t>
            </w:r>
          </w:p>
        </w:tc>
      </w:tr>
      <w:tr w:rsidR="001C78A7" w14:paraId="2FE224E6" w14:textId="77777777" w:rsidTr="0037542C">
        <w:tc>
          <w:tcPr>
            <w:tcW w:w="4248" w:type="dxa"/>
            <w:vAlign w:val="center"/>
          </w:tcPr>
          <w:p w14:paraId="65CA2372" w14:textId="35A77B46" w:rsidR="001C78A7" w:rsidRPr="00A83D7D" w:rsidRDefault="008E3D5E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roportion of target n</w:t>
            </w:r>
            <w:r w:rsidR="001C78A7">
              <w:rPr>
                <w:rFonts w:asciiTheme="majorHAnsi" w:hAnsiTheme="majorHAnsi"/>
                <w:b/>
              </w:rPr>
              <w:t>umber of home visits</w:t>
            </w:r>
            <w:r w:rsidR="007A51E7">
              <w:rPr>
                <w:rFonts w:asciiTheme="majorHAnsi" w:hAnsiTheme="majorHAnsi"/>
                <w:b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1E6EBA48" w14:textId="77777777" w:rsidR="0037542C" w:rsidRPr="0037542C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n = XXX</w:t>
            </w:r>
          </w:p>
          <w:p w14:paraId="16BEC6ED" w14:textId="5F9502C4" w:rsidR="001C78A7" w:rsidRDefault="0037542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37542C">
              <w:rPr>
                <w:rFonts w:asciiTheme="majorHAnsi" w:hAnsiTheme="majorHAnsi"/>
              </w:rPr>
              <w:t>XX (XX to XX)</w:t>
            </w:r>
          </w:p>
        </w:tc>
      </w:tr>
    </w:tbl>
    <w:p w14:paraId="78981160" w14:textId="77777777" w:rsidR="00341C64" w:rsidRDefault="00341C64" w:rsidP="00B1760D">
      <w:pPr>
        <w:spacing w:after="0"/>
        <w:rPr>
          <w:rFonts w:asciiTheme="majorHAnsi" w:hAnsiTheme="majorHAnsi"/>
          <w:b/>
        </w:rPr>
      </w:pPr>
    </w:p>
    <w:p w14:paraId="7CDF952B" w14:textId="77777777" w:rsidR="00341C64" w:rsidRPr="00341C64" w:rsidRDefault="00341C64" w:rsidP="00B1760D">
      <w:pPr>
        <w:spacing w:after="0"/>
        <w:rPr>
          <w:rFonts w:asciiTheme="majorHAnsi" w:hAnsiTheme="majorHAnsi"/>
          <w:b/>
        </w:rPr>
      </w:pPr>
      <w:r w:rsidRPr="00341C64">
        <w:rPr>
          <w:rFonts w:asciiTheme="majorHAnsi" w:hAnsiTheme="majorHAnsi"/>
          <w:b/>
        </w:rPr>
        <w:t>Legend</w:t>
      </w:r>
      <w:r>
        <w:rPr>
          <w:rFonts w:asciiTheme="majorHAnsi" w:hAnsiTheme="majorHAnsi"/>
          <w:b/>
        </w:rPr>
        <w:t>:</w:t>
      </w:r>
    </w:p>
    <w:p w14:paraId="5F41561F" w14:textId="63ED2135" w:rsidR="001C78A7" w:rsidRDefault="001C78A7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ind w:right="1701"/>
        <w:rPr>
          <w:rFonts w:asciiTheme="majorHAnsi" w:hAnsiTheme="majorHAnsi"/>
        </w:rPr>
      </w:pPr>
      <w:r w:rsidRPr="00B90E12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 xml:space="preserve"> Medians (first and third quartiles).  </w:t>
      </w:r>
      <w:r w:rsidRPr="00B90E12">
        <w:rPr>
          <w:rFonts w:asciiTheme="majorHAnsi" w:hAnsiTheme="majorHAnsi"/>
          <w:vertAlign w:val="superscript"/>
        </w:rPr>
        <w:t>2</w:t>
      </w:r>
      <w:r>
        <w:rPr>
          <w:rFonts w:asciiTheme="majorHAnsi" w:hAnsiTheme="majorHAnsi"/>
        </w:rPr>
        <w:t xml:space="preserve"> </w:t>
      </w:r>
      <w:r w:rsidR="007A51E7">
        <w:rPr>
          <w:rFonts w:asciiTheme="majorHAnsi" w:hAnsiTheme="majorHAnsi"/>
        </w:rPr>
        <w:t>Numerator and denominator do not include telephone contacts or home visits after participant died</w:t>
      </w:r>
      <w:r>
        <w:rPr>
          <w:rFonts w:asciiTheme="majorHAnsi" w:hAnsiTheme="majorHAnsi"/>
        </w:rPr>
        <w:t xml:space="preserve">. </w:t>
      </w:r>
    </w:p>
    <w:p w14:paraId="6E1C5491" w14:textId="3DA2AF77" w:rsidR="001C78A7" w:rsidRPr="001C78A7" w:rsidRDefault="001C78A7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</w:rPr>
      </w:pPr>
    </w:p>
    <w:p w14:paraId="2B160906" w14:textId="0923A26E" w:rsidR="001C78A7" w:rsidRDefault="001C78A7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</w:rPr>
        <w:sectPr w:rsidR="001C78A7" w:rsidSect="00B1760D">
          <w:pgSz w:w="11906" w:h="16838" w:code="9"/>
          <w:pgMar w:top="1418" w:right="1418" w:bottom="1135" w:left="1418" w:header="709" w:footer="709" w:gutter="0"/>
          <w:cols w:space="708"/>
          <w:docGrid w:linePitch="360"/>
        </w:sectPr>
      </w:pPr>
    </w:p>
    <w:p w14:paraId="1C0DD95B" w14:textId="77777777" w:rsidR="00651E0D" w:rsidRDefault="00651E0D" w:rsidP="00B1760D">
      <w:pPr>
        <w:spacing w:after="0"/>
        <w:rPr>
          <w:b/>
        </w:rPr>
        <w:sectPr w:rsidR="00651E0D" w:rsidSect="00651E0D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8F273FE" w14:textId="14A1EEDB" w:rsidR="0012103D" w:rsidRDefault="0012103D" w:rsidP="00B1760D">
      <w:pPr>
        <w:spacing w:after="0"/>
      </w:pPr>
      <w:r w:rsidRPr="00220690">
        <w:rPr>
          <w:b/>
        </w:rPr>
        <w:lastRenderedPageBreak/>
        <w:t xml:space="preserve">Table </w:t>
      </w:r>
      <w:r w:rsidR="007A51E7">
        <w:rPr>
          <w:b/>
        </w:rPr>
        <w:t>3</w:t>
      </w:r>
      <w:r w:rsidRPr="00220690">
        <w:rPr>
          <w:b/>
        </w:rPr>
        <w:t xml:space="preserve">. </w:t>
      </w:r>
      <w:r w:rsidR="00FA0F73" w:rsidRPr="00651E0D">
        <w:t xml:space="preserve">Effect of </w:t>
      </w:r>
      <w:r w:rsidR="00651E0D" w:rsidRPr="00651E0D">
        <w:t xml:space="preserve">the </w:t>
      </w:r>
      <w:r w:rsidR="00FA0F73" w:rsidRPr="00651E0D">
        <w:t xml:space="preserve">intervention on </w:t>
      </w:r>
      <w:r w:rsidRPr="00651E0D">
        <w:t>survival at two years.</w:t>
      </w:r>
    </w:p>
    <w:p w14:paraId="2EF95CC5" w14:textId="77777777" w:rsidR="00B1760D" w:rsidRPr="00651E0D" w:rsidRDefault="00B1760D" w:rsidP="00B1760D">
      <w:pPr>
        <w:spacing w:after="0"/>
      </w:pPr>
    </w:p>
    <w:tbl>
      <w:tblPr>
        <w:tblStyle w:val="TableGrid"/>
        <w:tblW w:w="10754" w:type="dxa"/>
        <w:tblInd w:w="-601" w:type="dxa"/>
        <w:tblLook w:val="04A0" w:firstRow="1" w:lastRow="0" w:firstColumn="1" w:lastColumn="0" w:noHBand="0" w:noVBand="1"/>
      </w:tblPr>
      <w:tblGrid>
        <w:gridCol w:w="2836"/>
        <w:gridCol w:w="4517"/>
        <w:gridCol w:w="2234"/>
        <w:gridCol w:w="1167"/>
      </w:tblGrid>
      <w:tr w:rsidR="00FA0F73" w14:paraId="3AAC59F8" w14:textId="77777777" w:rsidTr="006E1CDE">
        <w:tc>
          <w:tcPr>
            <w:tcW w:w="2836" w:type="dxa"/>
            <w:vAlign w:val="center"/>
          </w:tcPr>
          <w:p w14:paraId="28589CF5" w14:textId="77777777" w:rsid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</w:p>
        </w:tc>
        <w:tc>
          <w:tcPr>
            <w:tcW w:w="4517" w:type="dxa"/>
            <w:vAlign w:val="center"/>
          </w:tcPr>
          <w:p w14:paraId="53DFC10E" w14:textId="5B8ADF87" w:rsidR="00FA0F73" w:rsidRPr="00A83D7D" w:rsidRDefault="00FA0F73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ethod</w:t>
            </w:r>
          </w:p>
        </w:tc>
        <w:tc>
          <w:tcPr>
            <w:tcW w:w="2234" w:type="dxa"/>
            <w:vAlign w:val="center"/>
          </w:tcPr>
          <w:p w14:paraId="331D441D" w14:textId="63565228" w:rsidR="00FA0F73" w:rsidRPr="00A83D7D" w:rsidRDefault="00FA0F73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Estimate (95% CI)</w:t>
            </w:r>
          </w:p>
        </w:tc>
        <w:tc>
          <w:tcPr>
            <w:tcW w:w="1167" w:type="dxa"/>
          </w:tcPr>
          <w:p w14:paraId="43A20BD2" w14:textId="3C441156" w:rsidR="00FA0F73" w:rsidRDefault="00FA0F73" w:rsidP="00B1760D">
            <w:pPr>
              <w:spacing w:after="0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</w:t>
            </w:r>
          </w:p>
        </w:tc>
      </w:tr>
      <w:tr w:rsidR="00FA0F73" w14:paraId="0416603B" w14:textId="77777777" w:rsidTr="006E1CDE">
        <w:tc>
          <w:tcPr>
            <w:tcW w:w="2836" w:type="dxa"/>
            <w:vAlign w:val="center"/>
          </w:tcPr>
          <w:p w14:paraId="01046167" w14:textId="0E3BCD3F" w:rsidR="00FA0F73" w:rsidRPr="00A83D7D" w:rsidRDefault="00FA0F73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azard ratio</w:t>
            </w:r>
          </w:p>
        </w:tc>
        <w:tc>
          <w:tcPr>
            <w:tcW w:w="4517" w:type="dxa"/>
            <w:vAlign w:val="center"/>
          </w:tcPr>
          <w:p w14:paraId="20196BE2" w14:textId="67E2CE00" w:rsidR="00FA0F73" w:rsidRDefault="00FA0F73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x model</w:t>
            </w:r>
            <w:r w:rsidR="00AC5F18">
              <w:rPr>
                <w:rFonts w:asciiTheme="majorHAnsi" w:hAnsiTheme="majorHAnsi"/>
              </w:rPr>
              <w:t>,</w:t>
            </w:r>
            <w:r>
              <w:rPr>
                <w:rFonts w:asciiTheme="majorHAnsi" w:hAnsiTheme="majorHAnsi"/>
              </w:rPr>
              <w:t xml:space="preserve"> no covariates</w:t>
            </w:r>
          </w:p>
        </w:tc>
        <w:tc>
          <w:tcPr>
            <w:tcW w:w="2234" w:type="dxa"/>
            <w:vAlign w:val="center"/>
          </w:tcPr>
          <w:p w14:paraId="0A4C912D" w14:textId="1E2A9643" w:rsid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.XX (X.XX to X.XX)</w:t>
            </w:r>
          </w:p>
        </w:tc>
        <w:tc>
          <w:tcPr>
            <w:tcW w:w="1167" w:type="dxa"/>
            <w:vAlign w:val="center"/>
          </w:tcPr>
          <w:p w14:paraId="357FD4E0" w14:textId="5480BF23" w:rsid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AC5F18" w14:paraId="375A7149" w14:textId="77777777" w:rsidTr="006E1CDE">
        <w:tc>
          <w:tcPr>
            <w:tcW w:w="2836" w:type="dxa"/>
            <w:vAlign w:val="center"/>
          </w:tcPr>
          <w:p w14:paraId="2AD3ECE8" w14:textId="642EC52C" w:rsidR="00AC5F18" w:rsidRDefault="00AC5F18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azard ratio</w:t>
            </w:r>
          </w:p>
        </w:tc>
        <w:tc>
          <w:tcPr>
            <w:tcW w:w="4517" w:type="dxa"/>
            <w:vAlign w:val="center"/>
          </w:tcPr>
          <w:p w14:paraId="1F344691" w14:textId="43020A8E" w:rsidR="00AC5F18" w:rsidRDefault="00AC5F18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x model, adjusted for level of lesion</w:t>
            </w:r>
          </w:p>
        </w:tc>
        <w:tc>
          <w:tcPr>
            <w:tcW w:w="2234" w:type="dxa"/>
            <w:vAlign w:val="center"/>
          </w:tcPr>
          <w:p w14:paraId="3383EAB0" w14:textId="7585E642" w:rsidR="00AC5F18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.XX (X.XX to X.XX)</w:t>
            </w:r>
          </w:p>
        </w:tc>
        <w:tc>
          <w:tcPr>
            <w:tcW w:w="1167" w:type="dxa"/>
            <w:vAlign w:val="center"/>
          </w:tcPr>
          <w:p w14:paraId="66CF3CC0" w14:textId="4A31462E" w:rsidR="00AC5F18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FA0F73" w14:paraId="17603BDC" w14:textId="77777777" w:rsidTr="006E1CDE">
        <w:tc>
          <w:tcPr>
            <w:tcW w:w="2836" w:type="dxa"/>
            <w:vAlign w:val="center"/>
          </w:tcPr>
          <w:p w14:paraId="5F0170E7" w14:textId="1AB32BA5" w:rsidR="00FA0F73" w:rsidRPr="00FA0F73" w:rsidRDefault="00FA0F73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FA0F73">
              <w:rPr>
                <w:rFonts w:asciiTheme="majorHAnsi" w:hAnsiTheme="majorHAnsi"/>
                <w:b/>
              </w:rPr>
              <w:t xml:space="preserve">Difference in </w:t>
            </w:r>
            <w:r w:rsidR="007A51E7">
              <w:rPr>
                <w:rFonts w:asciiTheme="majorHAnsi" w:hAnsiTheme="majorHAnsi"/>
                <w:b/>
              </w:rPr>
              <w:t xml:space="preserve">RSMT </w:t>
            </w:r>
            <w:r w:rsidRPr="00FA0F73">
              <w:rPr>
                <w:rFonts w:asciiTheme="majorHAnsi" w:hAnsiTheme="majorHAnsi"/>
                <w:b/>
              </w:rPr>
              <w:t>(</w:t>
            </w:r>
            <w:r w:rsidR="00705BB3">
              <w:rPr>
                <w:rFonts w:asciiTheme="majorHAnsi" w:hAnsiTheme="majorHAnsi"/>
                <w:b/>
              </w:rPr>
              <w:t>months</w:t>
            </w:r>
            <w:r w:rsidRPr="00FA0F73">
              <w:rPr>
                <w:rFonts w:asciiTheme="majorHAnsi" w:hAnsiTheme="majorHAnsi"/>
                <w:b/>
              </w:rPr>
              <w:t>)</w:t>
            </w:r>
          </w:p>
        </w:tc>
        <w:tc>
          <w:tcPr>
            <w:tcW w:w="4517" w:type="dxa"/>
            <w:vAlign w:val="center"/>
          </w:tcPr>
          <w:p w14:paraId="5555244F" w14:textId="0CF93579" w:rsidR="00FA0F73" w:rsidRPr="00FA0F73" w:rsidRDefault="00FA0F73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thod of Cronin et al</w:t>
            </w:r>
            <w:r w:rsidR="007A51E7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2234" w:type="dxa"/>
            <w:vAlign w:val="center"/>
          </w:tcPr>
          <w:p w14:paraId="3E5ED519" w14:textId="6EA59E88" w:rsidR="00FA0F73" w:rsidRP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FA0F73">
              <w:rPr>
                <w:rFonts w:asciiTheme="majorHAnsi" w:hAnsiTheme="majorHAnsi"/>
              </w:rPr>
              <w:t>X.X (X.X to X.X)</w:t>
            </w:r>
          </w:p>
        </w:tc>
        <w:tc>
          <w:tcPr>
            <w:tcW w:w="1167" w:type="dxa"/>
            <w:vAlign w:val="center"/>
          </w:tcPr>
          <w:p w14:paraId="53810316" w14:textId="367DD57D" w:rsidR="00FA0F73" w:rsidRP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FA0F73">
              <w:rPr>
                <w:rFonts w:asciiTheme="majorHAnsi" w:hAnsiTheme="majorHAnsi"/>
              </w:rPr>
              <w:t>0.XXX</w:t>
            </w:r>
          </w:p>
        </w:tc>
      </w:tr>
      <w:tr w:rsidR="00AC5F18" w14:paraId="5FB5A06A" w14:textId="77777777" w:rsidTr="006E1CDE">
        <w:tc>
          <w:tcPr>
            <w:tcW w:w="2836" w:type="dxa"/>
            <w:vAlign w:val="center"/>
          </w:tcPr>
          <w:p w14:paraId="34C8225C" w14:textId="352D0204" w:rsidR="00AC5F18" w:rsidRPr="00FA0F73" w:rsidRDefault="00AC5F18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FA0F73">
              <w:rPr>
                <w:rFonts w:asciiTheme="majorHAnsi" w:hAnsiTheme="majorHAnsi"/>
                <w:b/>
              </w:rPr>
              <w:t xml:space="preserve">Difference in </w:t>
            </w:r>
            <w:r>
              <w:rPr>
                <w:rFonts w:asciiTheme="majorHAnsi" w:hAnsiTheme="majorHAnsi"/>
                <w:b/>
              </w:rPr>
              <w:t xml:space="preserve">RSMT </w:t>
            </w:r>
            <w:r w:rsidRPr="00FA0F73">
              <w:rPr>
                <w:rFonts w:asciiTheme="majorHAnsi" w:hAnsiTheme="majorHAnsi"/>
                <w:b/>
              </w:rPr>
              <w:t>(</w:t>
            </w:r>
            <w:r>
              <w:rPr>
                <w:rFonts w:asciiTheme="majorHAnsi" w:hAnsiTheme="majorHAnsi"/>
                <w:b/>
              </w:rPr>
              <w:t>months</w:t>
            </w:r>
            <w:r w:rsidRPr="00FA0F73">
              <w:rPr>
                <w:rFonts w:asciiTheme="majorHAnsi" w:hAnsiTheme="majorHAnsi"/>
                <w:b/>
              </w:rPr>
              <w:t>)</w:t>
            </w:r>
          </w:p>
        </w:tc>
        <w:tc>
          <w:tcPr>
            <w:tcW w:w="4517" w:type="dxa"/>
            <w:vAlign w:val="center"/>
          </w:tcPr>
          <w:p w14:paraId="7CDAEF79" w14:textId="3BFCFDE9" w:rsidR="00AC5F18" w:rsidRDefault="00AC5F18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thod of Cronin et al, adjusted for level of lesion</w:t>
            </w:r>
          </w:p>
        </w:tc>
        <w:tc>
          <w:tcPr>
            <w:tcW w:w="2234" w:type="dxa"/>
            <w:vAlign w:val="center"/>
          </w:tcPr>
          <w:p w14:paraId="7621DCCE" w14:textId="3891E467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FA0F73">
              <w:rPr>
                <w:rFonts w:asciiTheme="majorHAnsi" w:hAnsiTheme="majorHAnsi"/>
              </w:rPr>
              <w:t>X.X (X.X to X.X)</w:t>
            </w:r>
          </w:p>
        </w:tc>
        <w:tc>
          <w:tcPr>
            <w:tcW w:w="1167" w:type="dxa"/>
            <w:vAlign w:val="center"/>
          </w:tcPr>
          <w:p w14:paraId="0C20C1C0" w14:textId="3BA937CE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FA0F73" w14:paraId="785CC380" w14:textId="77777777" w:rsidTr="006E1CDE">
        <w:tc>
          <w:tcPr>
            <w:tcW w:w="2836" w:type="dxa"/>
          </w:tcPr>
          <w:p w14:paraId="62FAA318" w14:textId="7A193C58" w:rsidR="00FA0F73" w:rsidRPr="00FA0F73" w:rsidRDefault="004C4B72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Ratio of </w:t>
            </w:r>
            <w:r w:rsidR="007A51E7">
              <w:rPr>
                <w:rFonts w:asciiTheme="majorHAnsi" w:hAnsiTheme="majorHAnsi"/>
                <w:b/>
              </w:rPr>
              <w:t>RSMT</w:t>
            </w:r>
            <w:r>
              <w:rPr>
                <w:rFonts w:asciiTheme="majorHAnsi" w:hAnsiTheme="majorHAnsi"/>
                <w:b/>
              </w:rPr>
              <w:t>s</w:t>
            </w:r>
          </w:p>
        </w:tc>
        <w:tc>
          <w:tcPr>
            <w:tcW w:w="4517" w:type="dxa"/>
          </w:tcPr>
          <w:p w14:paraId="444FCD13" w14:textId="22BE88EB" w:rsidR="00FA0F73" w:rsidRPr="00FA0F73" w:rsidRDefault="00FA0F73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thod of Cronin et al</w:t>
            </w:r>
            <w:r w:rsidR="007A51E7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2234" w:type="dxa"/>
          </w:tcPr>
          <w:p w14:paraId="447B2752" w14:textId="32B4A64C" w:rsidR="00FA0F73" w:rsidRPr="00FA0F73" w:rsidRDefault="009808EC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.XX (X.XX to X.XX)</w:t>
            </w:r>
          </w:p>
        </w:tc>
        <w:tc>
          <w:tcPr>
            <w:tcW w:w="1167" w:type="dxa"/>
          </w:tcPr>
          <w:p w14:paraId="43A05153" w14:textId="1476516D" w:rsidR="00FA0F73" w:rsidRPr="00FA0F73" w:rsidRDefault="00FA0F7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FA0F73">
              <w:rPr>
                <w:rFonts w:asciiTheme="majorHAnsi" w:hAnsiTheme="majorHAnsi"/>
              </w:rPr>
              <w:t>0.XXX</w:t>
            </w:r>
          </w:p>
        </w:tc>
      </w:tr>
      <w:tr w:rsidR="00AC5F18" w14:paraId="50FEBB4C" w14:textId="77777777" w:rsidTr="006E1CDE">
        <w:tc>
          <w:tcPr>
            <w:tcW w:w="2836" w:type="dxa"/>
          </w:tcPr>
          <w:p w14:paraId="5AC252D5" w14:textId="11C97EFC" w:rsidR="00AC5F18" w:rsidRDefault="00AC5F18" w:rsidP="00B1760D">
            <w:pPr>
              <w:spacing w:after="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Ratio of RSMTs</w:t>
            </w:r>
          </w:p>
        </w:tc>
        <w:tc>
          <w:tcPr>
            <w:tcW w:w="4517" w:type="dxa"/>
            <w:vAlign w:val="center"/>
          </w:tcPr>
          <w:p w14:paraId="6BF0A985" w14:textId="7FE4C5E4" w:rsidR="00AC5F18" w:rsidRDefault="00AC5F18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thod of Cronin et al, adjusted for level of lesion</w:t>
            </w:r>
          </w:p>
        </w:tc>
        <w:tc>
          <w:tcPr>
            <w:tcW w:w="2234" w:type="dxa"/>
          </w:tcPr>
          <w:p w14:paraId="0AA432A1" w14:textId="56A3FE53" w:rsidR="00AC5F18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.XX (X.XX to X.XX)</w:t>
            </w:r>
          </w:p>
        </w:tc>
        <w:tc>
          <w:tcPr>
            <w:tcW w:w="1167" w:type="dxa"/>
          </w:tcPr>
          <w:p w14:paraId="5836FFC3" w14:textId="700BCE0A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AC5F18" w14:paraId="279E3DFD" w14:textId="77777777" w:rsidTr="006E1CDE">
        <w:tc>
          <w:tcPr>
            <w:tcW w:w="2836" w:type="dxa"/>
          </w:tcPr>
          <w:p w14:paraId="62CD06DF" w14:textId="1A1E7121" w:rsidR="00AC5F18" w:rsidRPr="00FA0F73" w:rsidRDefault="00AC5F18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FA0F73">
              <w:rPr>
                <w:rFonts w:asciiTheme="majorHAnsi" w:hAnsiTheme="majorHAnsi"/>
                <w:b/>
              </w:rPr>
              <w:t>Risk difference</w:t>
            </w:r>
          </w:p>
        </w:tc>
        <w:tc>
          <w:tcPr>
            <w:tcW w:w="4517" w:type="dxa"/>
          </w:tcPr>
          <w:p w14:paraId="6E8D746C" w14:textId="0305B3BD" w:rsidR="00AC5F18" w:rsidRPr="00FA0F73" w:rsidRDefault="00AC5F18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ld CIs</w:t>
            </w:r>
          </w:p>
        </w:tc>
        <w:tc>
          <w:tcPr>
            <w:tcW w:w="2234" w:type="dxa"/>
          </w:tcPr>
          <w:p w14:paraId="43B84427" w14:textId="1389B1A4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 (0.XX to 0.XX)</w:t>
            </w:r>
          </w:p>
        </w:tc>
        <w:tc>
          <w:tcPr>
            <w:tcW w:w="1167" w:type="dxa"/>
          </w:tcPr>
          <w:p w14:paraId="0F1B5BD2" w14:textId="54468D58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FA0F73">
              <w:rPr>
                <w:rFonts w:asciiTheme="majorHAnsi" w:hAnsiTheme="majorHAnsi"/>
              </w:rPr>
              <w:t>0.XXX</w:t>
            </w:r>
          </w:p>
        </w:tc>
      </w:tr>
      <w:tr w:rsidR="00AC5F18" w14:paraId="150AA1B7" w14:textId="77777777" w:rsidTr="006E1CDE">
        <w:tc>
          <w:tcPr>
            <w:tcW w:w="2836" w:type="dxa"/>
          </w:tcPr>
          <w:p w14:paraId="4C3E424D" w14:textId="381ABFB7" w:rsidR="00AC5F18" w:rsidRPr="00FA0F73" w:rsidRDefault="00AC5F18" w:rsidP="00B1760D">
            <w:pPr>
              <w:spacing w:after="0"/>
              <w:rPr>
                <w:rFonts w:asciiTheme="majorHAnsi" w:hAnsiTheme="majorHAnsi"/>
                <w:b/>
              </w:rPr>
            </w:pPr>
            <w:r w:rsidRPr="00FA0F73">
              <w:rPr>
                <w:rFonts w:asciiTheme="majorHAnsi" w:hAnsiTheme="majorHAnsi"/>
                <w:b/>
              </w:rPr>
              <w:t>Risk difference</w:t>
            </w:r>
          </w:p>
        </w:tc>
        <w:tc>
          <w:tcPr>
            <w:tcW w:w="4517" w:type="dxa"/>
          </w:tcPr>
          <w:p w14:paraId="0B826A07" w14:textId="1167F246" w:rsidR="00AC5F18" w:rsidRDefault="00AC5F18" w:rsidP="00B1760D">
            <w:pPr>
              <w:spacing w:after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ald CIs, adjusted for level of lesion</w:t>
            </w:r>
          </w:p>
        </w:tc>
        <w:tc>
          <w:tcPr>
            <w:tcW w:w="2234" w:type="dxa"/>
          </w:tcPr>
          <w:p w14:paraId="252A5128" w14:textId="140B8EFE" w:rsidR="00AC5F18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.XX (X.XX to X.XX)</w:t>
            </w:r>
          </w:p>
        </w:tc>
        <w:tc>
          <w:tcPr>
            <w:tcW w:w="1167" w:type="dxa"/>
          </w:tcPr>
          <w:p w14:paraId="6378315D" w14:textId="7E642DE6" w:rsidR="00AC5F18" w:rsidRPr="00FA0F73" w:rsidRDefault="00AC5F18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</w:tbl>
    <w:p w14:paraId="691D0756" w14:textId="77777777" w:rsidR="00341C64" w:rsidRDefault="00341C64" w:rsidP="00B1760D">
      <w:pPr>
        <w:spacing w:after="0"/>
        <w:rPr>
          <w:rFonts w:asciiTheme="majorHAnsi" w:hAnsiTheme="majorHAnsi"/>
          <w:b/>
        </w:rPr>
      </w:pPr>
    </w:p>
    <w:p w14:paraId="19AF58DE" w14:textId="77777777" w:rsidR="00341C64" w:rsidRPr="00341C64" w:rsidRDefault="00341C64" w:rsidP="00B1760D">
      <w:pPr>
        <w:spacing w:after="0"/>
        <w:rPr>
          <w:rFonts w:asciiTheme="majorHAnsi" w:hAnsiTheme="majorHAnsi"/>
          <w:b/>
        </w:rPr>
      </w:pPr>
      <w:r w:rsidRPr="00341C64">
        <w:rPr>
          <w:rFonts w:asciiTheme="majorHAnsi" w:hAnsiTheme="majorHAnsi"/>
          <w:b/>
        </w:rPr>
        <w:t>Legend</w:t>
      </w:r>
      <w:r>
        <w:rPr>
          <w:rFonts w:asciiTheme="majorHAnsi" w:hAnsiTheme="majorHAnsi"/>
          <w:b/>
        </w:rPr>
        <w:t>:</w:t>
      </w:r>
    </w:p>
    <w:p w14:paraId="1E6586E2" w14:textId="6751D19A" w:rsidR="007A51E7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</w:pPr>
      <w:r w:rsidRPr="00663CE5">
        <w:rPr>
          <w:i/>
        </w:rPr>
        <w:t>Abbreviations</w:t>
      </w:r>
      <w:r>
        <w:t xml:space="preserve">: </w:t>
      </w:r>
      <w:r w:rsidR="007A51E7">
        <w:t>RMST</w:t>
      </w:r>
      <w:r w:rsidR="008F090D">
        <w:t>:</w:t>
      </w:r>
      <w:r w:rsidR="007A51E7">
        <w:t xml:space="preserve"> restricted mean survival time.</w:t>
      </w:r>
    </w:p>
    <w:p w14:paraId="776A50BD" w14:textId="77777777" w:rsidR="007A51E7" w:rsidRDefault="007A51E7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</w:pPr>
    </w:p>
    <w:p w14:paraId="30D30926" w14:textId="3AC374F3" w:rsidR="0012103D" w:rsidRDefault="0012103D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eastAsiaTheme="majorEastAsia" w:hAnsiTheme="majorHAnsi"/>
          <w:b/>
          <w:bCs/>
          <w:iCs/>
          <w:szCs w:val="28"/>
        </w:rPr>
      </w:pPr>
      <w:r>
        <w:br w:type="page"/>
      </w:r>
    </w:p>
    <w:p w14:paraId="04976BE5" w14:textId="26363609" w:rsidR="00A84D3A" w:rsidRDefault="00A84D3A" w:rsidP="00B1760D">
      <w:pPr>
        <w:spacing w:after="0"/>
      </w:pPr>
      <w:r w:rsidRPr="00220690">
        <w:rPr>
          <w:b/>
        </w:rPr>
        <w:lastRenderedPageBreak/>
        <w:t xml:space="preserve">Table </w:t>
      </w:r>
      <w:r w:rsidR="004C4B72">
        <w:rPr>
          <w:b/>
        </w:rPr>
        <w:t>4</w:t>
      </w:r>
      <w:r w:rsidRPr="00220690">
        <w:rPr>
          <w:b/>
        </w:rPr>
        <w:t xml:space="preserve">. </w:t>
      </w:r>
      <w:r w:rsidR="00651E0D" w:rsidRPr="00651E0D">
        <w:t xml:space="preserve">Effect of the intervention </w:t>
      </w:r>
      <w:r w:rsidR="00651E0D">
        <w:t xml:space="preserve">on the </w:t>
      </w:r>
      <w:r w:rsidR="00651E0D" w:rsidRPr="00651E0D">
        <w:t>c</w:t>
      </w:r>
      <w:r w:rsidR="00DC2C16" w:rsidRPr="00651E0D">
        <w:t>ontinuous s</w:t>
      </w:r>
      <w:r w:rsidRPr="00651E0D">
        <w:t>econdary outcomes.</w:t>
      </w:r>
      <w:r w:rsidR="00DC2C16" w:rsidRPr="00651E0D">
        <w:t xml:space="preserve"> </w:t>
      </w:r>
    </w:p>
    <w:p w14:paraId="2F68ABC9" w14:textId="77777777" w:rsidR="00B1760D" w:rsidRPr="00651E0D" w:rsidRDefault="00B1760D" w:rsidP="00B1760D">
      <w:pPr>
        <w:spacing w:after="0"/>
      </w:pPr>
    </w:p>
    <w:tbl>
      <w:tblPr>
        <w:tblStyle w:val="TableGrid"/>
        <w:tblW w:w="5875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701"/>
        <w:gridCol w:w="1148"/>
        <w:gridCol w:w="1111"/>
        <w:gridCol w:w="1148"/>
        <w:gridCol w:w="1128"/>
        <w:gridCol w:w="20"/>
        <w:gridCol w:w="1148"/>
        <w:gridCol w:w="1148"/>
        <w:gridCol w:w="1148"/>
        <w:gridCol w:w="1200"/>
        <w:gridCol w:w="11"/>
      </w:tblGrid>
      <w:tr w:rsidR="002E6592" w:rsidRPr="00B31DA4" w14:paraId="6B18DBDB" w14:textId="48481B42" w:rsidTr="002E6592">
        <w:trPr>
          <w:gridAfter w:val="1"/>
          <w:wAfter w:w="5" w:type="pct"/>
        </w:trPr>
        <w:tc>
          <w:tcPr>
            <w:tcW w:w="780" w:type="pct"/>
            <w:vMerge w:val="restart"/>
            <w:vAlign w:val="center"/>
          </w:tcPr>
          <w:p w14:paraId="4012F1AE" w14:textId="77777777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035" w:type="pct"/>
            <w:gridSpan w:val="2"/>
            <w:vMerge w:val="restart"/>
            <w:vAlign w:val="center"/>
          </w:tcPr>
          <w:p w14:paraId="7D747D93" w14:textId="5A681ABA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Baseline</w:t>
            </w:r>
          </w:p>
        </w:tc>
        <w:tc>
          <w:tcPr>
            <w:tcW w:w="3180" w:type="pct"/>
            <w:gridSpan w:val="7"/>
            <w:vAlign w:val="center"/>
          </w:tcPr>
          <w:p w14:paraId="114A8D58" w14:textId="65DD3C4E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Follow-up (two years)</w:t>
            </w:r>
          </w:p>
        </w:tc>
      </w:tr>
      <w:tr w:rsidR="002E6592" w:rsidRPr="00B31DA4" w14:paraId="159BEB6C" w14:textId="77777777" w:rsidTr="002E6592">
        <w:tc>
          <w:tcPr>
            <w:tcW w:w="780" w:type="pct"/>
            <w:vMerge/>
            <w:vAlign w:val="center"/>
          </w:tcPr>
          <w:p w14:paraId="2DD1C9E5" w14:textId="77777777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035" w:type="pct"/>
            <w:gridSpan w:val="2"/>
            <w:vMerge/>
            <w:vAlign w:val="center"/>
          </w:tcPr>
          <w:p w14:paraId="4BCB8A4E" w14:textId="77777777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043" w:type="pct"/>
            <w:gridSpan w:val="2"/>
            <w:vAlign w:val="center"/>
          </w:tcPr>
          <w:p w14:paraId="555EC9B1" w14:textId="3F6F77DC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Unadjusted</w:t>
            </w:r>
          </w:p>
        </w:tc>
        <w:tc>
          <w:tcPr>
            <w:tcW w:w="2142" w:type="pct"/>
            <w:gridSpan w:val="6"/>
          </w:tcPr>
          <w:p w14:paraId="60541AFB" w14:textId="02AFC6D2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Adjusted for baseline value and 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br/>
            </w:r>
            <w:r>
              <w:rPr>
                <w:rFonts w:asciiTheme="majorHAnsi" w:hAnsiTheme="majorHAnsi"/>
                <w:b/>
                <w:sz w:val="22"/>
                <w:szCs w:val="22"/>
              </w:rPr>
              <w:t>level of lesion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2E6592" w:rsidRPr="002E6592">
              <w:rPr>
                <w:rFonts w:asciiTheme="majorHAnsi" w:hAnsiTheme="majorHAnsi"/>
                <w:b/>
                <w:sz w:val="22"/>
                <w:szCs w:val="22"/>
              </w:rPr>
              <w:t>(paraplegia or tetraplegia)</w:t>
            </w:r>
          </w:p>
        </w:tc>
      </w:tr>
      <w:tr w:rsidR="002E6592" w:rsidRPr="00B31DA4" w14:paraId="79B84569" w14:textId="741D1EB1" w:rsidTr="002E6592">
        <w:tc>
          <w:tcPr>
            <w:tcW w:w="780" w:type="pct"/>
            <w:vMerge/>
            <w:vAlign w:val="center"/>
          </w:tcPr>
          <w:p w14:paraId="33B74C4E" w14:textId="77777777" w:rsidR="00F71B5B" w:rsidRPr="00B31DA4" w:rsidRDefault="00F71B5B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26" w:type="pct"/>
          </w:tcPr>
          <w:p w14:paraId="19F72DF8" w14:textId="0A27E67C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Control</w:t>
            </w:r>
            <w:r w:rsidRPr="00B31DA4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3AAB5092" w14:textId="77777777" w:rsidR="00F71B5B" w:rsidRPr="00B31DA4" w:rsidRDefault="00F71B5B" w:rsidP="002E6592">
            <w:pPr>
              <w:spacing w:after="0"/>
              <w:ind w:left="-108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09" w:type="pct"/>
          </w:tcPr>
          <w:p w14:paraId="593EC3D5" w14:textId="69E10C1D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Inter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vention</w:t>
            </w:r>
            <w:r w:rsidR="00F8266C" w:rsidRPr="00F8266C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57EBB791" w14:textId="77777777" w:rsidR="00F71B5B" w:rsidRPr="00B31DA4" w:rsidRDefault="00F71B5B" w:rsidP="002E6592">
            <w:pPr>
              <w:spacing w:after="0"/>
              <w:ind w:left="-122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26" w:type="pct"/>
          </w:tcPr>
          <w:p w14:paraId="35C962B4" w14:textId="19A5D5AF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Control</w:t>
            </w:r>
            <w:r w:rsidRPr="00B31DA4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09DC721B" w14:textId="77777777" w:rsidR="00F71B5B" w:rsidRPr="00B31DA4" w:rsidRDefault="00F71B5B" w:rsidP="002E6592">
            <w:pPr>
              <w:spacing w:after="0"/>
              <w:ind w:left="-97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26" w:type="pct"/>
            <w:gridSpan w:val="2"/>
          </w:tcPr>
          <w:p w14:paraId="0C8F3175" w14:textId="6272D1A2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Inter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vention</w:t>
            </w:r>
            <w:r w:rsidRPr="00B31DA4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484C43FA" w14:textId="4964BEC0" w:rsidR="00F71B5B" w:rsidRPr="00B31DA4" w:rsidRDefault="00F71B5B" w:rsidP="002E6592">
            <w:pPr>
              <w:spacing w:after="0"/>
              <w:ind w:left="-112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26" w:type="pct"/>
          </w:tcPr>
          <w:p w14:paraId="6B8D6BC7" w14:textId="5EC57AE3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Control</w:t>
            </w:r>
            <w:r w:rsidR="009735E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2</w:t>
            </w:r>
          </w:p>
          <w:p w14:paraId="3B9D2597" w14:textId="2B6C9CE4" w:rsidR="00F71B5B" w:rsidRPr="00B31DA4" w:rsidRDefault="00F71B5B" w:rsidP="002E6592">
            <w:pPr>
              <w:spacing w:after="0"/>
              <w:ind w:left="-129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26" w:type="pct"/>
          </w:tcPr>
          <w:p w14:paraId="691219B2" w14:textId="0C56366E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Inter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vention</w:t>
            </w:r>
            <w:r w:rsidR="009735E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2</w:t>
            </w:r>
          </w:p>
          <w:p w14:paraId="7670C217" w14:textId="38F6B819" w:rsidR="00F71B5B" w:rsidRPr="00B31DA4" w:rsidRDefault="00F71B5B" w:rsidP="002E6592">
            <w:pPr>
              <w:spacing w:after="0"/>
              <w:ind w:left="-143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26" w:type="pct"/>
          </w:tcPr>
          <w:p w14:paraId="5ED2D2EE" w14:textId="6C016395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Differ</w:t>
            </w:r>
            <w:r w:rsidR="002E6592">
              <w:rPr>
                <w:rFonts w:asciiTheme="majorHAnsi" w:hAnsiTheme="majorHAnsi"/>
                <w:b/>
                <w:sz w:val="22"/>
                <w:szCs w:val="22"/>
              </w:rPr>
              <w:t>-</w:t>
            </w: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ence</w:t>
            </w:r>
            <w:r w:rsidR="009735E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3</w:t>
            </w:r>
          </w:p>
          <w:p w14:paraId="58F2E7ED" w14:textId="77777777" w:rsidR="00F71B5B" w:rsidRPr="00B31DA4" w:rsidRDefault="00F71B5B" w:rsidP="002E6592">
            <w:pPr>
              <w:spacing w:after="0"/>
              <w:ind w:left="-157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555" w:type="pct"/>
            <w:gridSpan w:val="2"/>
            <w:vAlign w:val="center"/>
          </w:tcPr>
          <w:p w14:paraId="1C2F4F35" w14:textId="2BF13E5D" w:rsidR="00F71B5B" w:rsidRPr="00B31DA4" w:rsidRDefault="00F71B5B" w:rsidP="002E6592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p</w:t>
            </w:r>
          </w:p>
        </w:tc>
      </w:tr>
      <w:tr w:rsidR="002E6592" w14:paraId="57846D1C" w14:textId="5DFE751A" w:rsidTr="002E6592">
        <w:tc>
          <w:tcPr>
            <w:tcW w:w="780" w:type="pct"/>
            <w:vAlign w:val="center"/>
          </w:tcPr>
          <w:p w14:paraId="2D4BD6F0" w14:textId="513D8A99" w:rsidR="00B31DA4" w:rsidRPr="00B31DA4" w:rsidRDefault="00B31DA4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SCI-SCS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/49)</w:t>
            </w:r>
          </w:p>
        </w:tc>
        <w:tc>
          <w:tcPr>
            <w:tcW w:w="526" w:type="pct"/>
            <w:vAlign w:val="center"/>
          </w:tcPr>
          <w:p w14:paraId="7E15F57E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51819086" w14:textId="30A1CA20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6DCA6A60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72924EA0" w14:textId="095FD499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5249FD31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1E2DC2DF" w14:textId="7B832CC5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2559C6C7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00B38672" w14:textId="002B80A9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2A8909F0" w14:textId="3279C300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5C9997BD" w14:textId="16B7F6F0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0B5F0661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05DF3FEA" w14:textId="1A0A8123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03E45354" w14:textId="60A3A2D6" w:rsidTr="002E6592">
        <w:tc>
          <w:tcPr>
            <w:tcW w:w="780" w:type="pct"/>
            <w:vAlign w:val="center"/>
          </w:tcPr>
          <w:p w14:paraId="0E5ABC04" w14:textId="40FAED3E" w:rsidR="00B31DA4" w:rsidRPr="00B31DA4" w:rsidRDefault="00B31DA4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PUSH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/17)</w:t>
            </w:r>
          </w:p>
        </w:tc>
        <w:tc>
          <w:tcPr>
            <w:tcW w:w="526" w:type="pct"/>
            <w:vAlign w:val="center"/>
          </w:tcPr>
          <w:p w14:paraId="6EF66580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49EBAE0F" w14:textId="7DA0C4E0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07AB0D81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71814FA9" w14:textId="4831D246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6D5BA52D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D7B8181" w14:textId="6FDCB1F2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1FF387FF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6F1D56D2" w14:textId="5CB508BE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0254E47F" w14:textId="043A9EA3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762408ED" w14:textId="664F113B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5F776ED9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00AAD9BE" w14:textId="0D0CDBF5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1558FC63" w14:textId="356FF403" w:rsidTr="002E6592">
        <w:tc>
          <w:tcPr>
            <w:tcW w:w="780" w:type="pct"/>
            <w:vAlign w:val="center"/>
          </w:tcPr>
          <w:p w14:paraId="695D5E7B" w14:textId="756C3F4F" w:rsidR="00B31DA4" w:rsidRPr="00B31DA4" w:rsidRDefault="00B31DA4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CESD-R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/60)</w:t>
            </w:r>
          </w:p>
        </w:tc>
        <w:tc>
          <w:tcPr>
            <w:tcW w:w="526" w:type="pct"/>
            <w:vAlign w:val="center"/>
          </w:tcPr>
          <w:p w14:paraId="7322E04A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3DFE91E4" w14:textId="1C035B4A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0DB5107A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6A2F9F4F" w14:textId="7645C81F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1BB89808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47A3F3EC" w14:textId="13AD219C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281D57B6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38B36E8" w14:textId="08BAB02C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479F14C3" w14:textId="57E47934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77D18A42" w14:textId="0DCE8A5F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3CB20AE6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22F0F474" w14:textId="415F0EE9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5396956D" w14:textId="77777777" w:rsidTr="002E6592">
        <w:tc>
          <w:tcPr>
            <w:tcW w:w="780" w:type="pct"/>
            <w:vAlign w:val="center"/>
          </w:tcPr>
          <w:p w14:paraId="5CBE55D4" w14:textId="54C5A718" w:rsidR="006E31C3" w:rsidRPr="00B31DA4" w:rsidRDefault="006E31C3" w:rsidP="002E6592">
            <w:pPr>
              <w:spacing w:after="0"/>
              <w:ind w:left="-142" w:right="35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SF12</w:t>
            </w:r>
            <w:r w:rsidR="00360861">
              <w:rPr>
                <w:rFonts w:asciiTheme="majorHAnsi" w:hAnsiTheme="majorHAnsi"/>
                <w:b/>
                <w:sz w:val="22"/>
                <w:szCs w:val="22"/>
              </w:rPr>
              <w:t xml:space="preserve"> – physical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standardised)</w:t>
            </w:r>
          </w:p>
        </w:tc>
        <w:tc>
          <w:tcPr>
            <w:tcW w:w="526" w:type="pct"/>
            <w:vAlign w:val="center"/>
          </w:tcPr>
          <w:p w14:paraId="0CEF7B96" w14:textId="77777777" w:rsidR="006E31C3" w:rsidRPr="00B31DA4" w:rsidRDefault="006E31C3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5A64ED9A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6CFC0B0E" w14:textId="77777777" w:rsidR="006E31C3" w:rsidRPr="00B31DA4" w:rsidRDefault="006E31C3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1C40F753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035CD989" w14:textId="77777777" w:rsidR="006E31C3" w:rsidRPr="00B31DA4" w:rsidRDefault="006E31C3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1C1220F5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7E8715B7" w14:textId="77777777" w:rsidR="006E31C3" w:rsidRPr="00B31DA4" w:rsidRDefault="006E31C3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1F590EF5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369FA20C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2518866B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38E98B77" w14:textId="77777777" w:rsidR="006E31C3" w:rsidRDefault="006E31C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729830D7" w14:textId="76CBD05D" w:rsidR="006E31C3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2D04A68E" w14:textId="10DED186" w:rsidTr="002E6592">
        <w:tc>
          <w:tcPr>
            <w:tcW w:w="780" w:type="pct"/>
            <w:vAlign w:val="center"/>
          </w:tcPr>
          <w:p w14:paraId="11D72BD9" w14:textId="3C39DBBF" w:rsidR="00B31DA4" w:rsidRPr="00B31DA4" w:rsidRDefault="00B31DA4" w:rsidP="002E6592">
            <w:pPr>
              <w:spacing w:after="0"/>
              <w:ind w:left="-108" w:right="35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SF12</w:t>
            </w:r>
            <w:r w:rsidR="00360861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>–</w:t>
            </w:r>
            <w:r w:rsidR="00360861">
              <w:rPr>
                <w:rFonts w:asciiTheme="majorHAnsi" w:hAnsiTheme="majorHAnsi"/>
                <w:b/>
                <w:sz w:val="22"/>
                <w:szCs w:val="22"/>
              </w:rPr>
              <w:t xml:space="preserve"> mental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standardised)</w:t>
            </w:r>
          </w:p>
        </w:tc>
        <w:tc>
          <w:tcPr>
            <w:tcW w:w="526" w:type="pct"/>
            <w:vAlign w:val="center"/>
          </w:tcPr>
          <w:p w14:paraId="5AD6D5B6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06B9DB0F" w14:textId="7ED183CD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27D0E77B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3157CE8" w14:textId="144D1C99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34DAC744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7708D247" w14:textId="481B5A7D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7D052D4C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0495F31A" w14:textId="4AA7A7FB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52643BC5" w14:textId="730A9D40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2877EFA5" w14:textId="3CEC5ACD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1C315E8A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4F18AAD1" w14:textId="04058A2F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677027C7" w14:textId="005DE30E" w:rsidTr="002E6592">
        <w:tc>
          <w:tcPr>
            <w:tcW w:w="780" w:type="pct"/>
            <w:vAlign w:val="center"/>
          </w:tcPr>
          <w:p w14:paraId="267667EF" w14:textId="12AFFA38" w:rsidR="00B31DA4" w:rsidRPr="00B31DA4" w:rsidRDefault="00B31DA4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SCIM-SR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/100)</w:t>
            </w:r>
          </w:p>
        </w:tc>
        <w:tc>
          <w:tcPr>
            <w:tcW w:w="526" w:type="pct"/>
            <w:vAlign w:val="center"/>
          </w:tcPr>
          <w:p w14:paraId="72C66614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77E0734" w14:textId="4047101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044B5C8C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8E72564" w14:textId="5A2A0F3F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194EA2CC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732600C9" w14:textId="78C82CB2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1CE42D44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044E76DD" w14:textId="78A93E73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79521826" w14:textId="793F8686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13F90646" w14:textId="6A55D17A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53726A98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2CDC3C5F" w14:textId="6392CD11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  <w:tr w:rsidR="002E6592" w14:paraId="1FDCBD5D" w14:textId="1804C967" w:rsidTr="002E6592">
        <w:tc>
          <w:tcPr>
            <w:tcW w:w="780" w:type="pct"/>
            <w:vAlign w:val="center"/>
          </w:tcPr>
          <w:p w14:paraId="54B2DFF9" w14:textId="041EE2EE" w:rsidR="00B31DA4" w:rsidRPr="00B31DA4" w:rsidRDefault="00B31DA4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B31DA4">
              <w:rPr>
                <w:rFonts w:asciiTheme="majorHAnsi" w:hAnsiTheme="majorHAnsi"/>
                <w:b/>
                <w:sz w:val="22"/>
                <w:szCs w:val="22"/>
              </w:rPr>
              <w:t>WHODAS 2.0</w:t>
            </w:r>
            <w:r w:rsidR="002F4819">
              <w:rPr>
                <w:rFonts w:asciiTheme="majorHAnsi" w:hAnsiTheme="majorHAnsi"/>
                <w:b/>
                <w:sz w:val="22"/>
                <w:szCs w:val="22"/>
              </w:rPr>
              <w:t xml:space="preserve"> (/40)</w:t>
            </w:r>
          </w:p>
        </w:tc>
        <w:tc>
          <w:tcPr>
            <w:tcW w:w="526" w:type="pct"/>
            <w:vAlign w:val="center"/>
          </w:tcPr>
          <w:p w14:paraId="3ABDF202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6D4735C3" w14:textId="23FA09D3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09" w:type="pct"/>
            <w:vAlign w:val="center"/>
          </w:tcPr>
          <w:p w14:paraId="49C98094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5FE65FAA" w14:textId="52569145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4B537A96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6E4AC4DE" w14:textId="5C92BCE2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gridSpan w:val="2"/>
            <w:vAlign w:val="center"/>
          </w:tcPr>
          <w:p w14:paraId="0FCDBD30" w14:textId="77777777" w:rsidR="00B31DA4" w:rsidRPr="00B31DA4" w:rsidRDefault="00B31DA4" w:rsidP="00B1760D">
            <w:pPr>
              <w:spacing w:after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 (XX.X)</w:t>
            </w:r>
          </w:p>
          <w:p w14:paraId="212BB667" w14:textId="62DF9435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 w:rsidRPr="00B31DA4">
              <w:rPr>
                <w:rFonts w:asciiTheme="majorHAnsi" w:hAnsiTheme="majorHAnsi"/>
                <w:sz w:val="20"/>
                <w:szCs w:val="20"/>
              </w:rPr>
              <w:t>XX.X(XX.X, XX.X)</w:t>
            </w:r>
          </w:p>
        </w:tc>
        <w:tc>
          <w:tcPr>
            <w:tcW w:w="526" w:type="pct"/>
            <w:vAlign w:val="center"/>
          </w:tcPr>
          <w:p w14:paraId="7A0C5C17" w14:textId="1518C0A3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456F5855" w14:textId="5D755A0C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X.X (XX.X)</w:t>
            </w:r>
          </w:p>
        </w:tc>
        <w:tc>
          <w:tcPr>
            <w:tcW w:w="526" w:type="pct"/>
            <w:vAlign w:val="center"/>
          </w:tcPr>
          <w:p w14:paraId="5B9C8D11" w14:textId="77777777" w:rsidR="00B31DA4" w:rsidRDefault="00B31DA4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XX </w:t>
            </w:r>
            <w:r>
              <w:rPr>
                <w:rFonts w:asciiTheme="majorHAnsi" w:hAnsiTheme="majorHAnsi"/>
              </w:rPr>
              <w:br/>
              <w:t>(XX.X, XX.X)</w:t>
            </w:r>
          </w:p>
        </w:tc>
        <w:tc>
          <w:tcPr>
            <w:tcW w:w="555" w:type="pct"/>
            <w:gridSpan w:val="2"/>
            <w:vAlign w:val="center"/>
          </w:tcPr>
          <w:p w14:paraId="0AAF41D3" w14:textId="11D1F486" w:rsidR="00B31DA4" w:rsidRDefault="00705BB3" w:rsidP="00B1760D">
            <w:pPr>
              <w:spacing w:after="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XXX</w:t>
            </w:r>
          </w:p>
        </w:tc>
      </w:tr>
    </w:tbl>
    <w:p w14:paraId="2CF60BD3" w14:textId="77777777" w:rsidR="00341C64" w:rsidRDefault="00341C64" w:rsidP="00B1760D">
      <w:pPr>
        <w:spacing w:after="0"/>
        <w:rPr>
          <w:rFonts w:asciiTheme="majorHAnsi" w:hAnsiTheme="majorHAnsi"/>
          <w:b/>
        </w:rPr>
      </w:pPr>
    </w:p>
    <w:p w14:paraId="1858AB2D" w14:textId="7F4404C6" w:rsidR="00341C64" w:rsidRPr="00341C64" w:rsidRDefault="00341C64" w:rsidP="00B1760D">
      <w:pPr>
        <w:spacing w:after="0"/>
        <w:rPr>
          <w:rFonts w:asciiTheme="majorHAnsi" w:hAnsiTheme="majorHAnsi"/>
          <w:b/>
        </w:rPr>
      </w:pPr>
      <w:r w:rsidRPr="00341C64">
        <w:rPr>
          <w:rFonts w:asciiTheme="majorHAnsi" w:hAnsiTheme="majorHAnsi"/>
          <w:b/>
        </w:rPr>
        <w:t>Legend</w:t>
      </w:r>
      <w:r>
        <w:rPr>
          <w:rFonts w:asciiTheme="majorHAnsi" w:hAnsiTheme="majorHAnsi"/>
          <w:b/>
        </w:rPr>
        <w:t>:</w:t>
      </w:r>
    </w:p>
    <w:p w14:paraId="40E41D50" w14:textId="605C4579" w:rsidR="004A1257" w:rsidRPr="00154628" w:rsidRDefault="00A84D3A" w:rsidP="00B1760D">
      <w:pPr>
        <w:spacing w:after="0"/>
        <w:rPr>
          <w:rFonts w:asciiTheme="majorHAnsi" w:hAnsiTheme="majorHAnsi"/>
          <w:vertAlign w:val="superscript"/>
        </w:rPr>
      </w:pPr>
      <w:r w:rsidRPr="00B90E12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 xml:space="preserve"> </w:t>
      </w:r>
      <w:r w:rsidR="00F8266C">
        <w:rPr>
          <w:rFonts w:asciiTheme="majorHAnsi" w:hAnsiTheme="majorHAnsi"/>
        </w:rPr>
        <w:t>In each cell, the f</w:t>
      </w:r>
      <w:r w:rsidR="00B31DA4">
        <w:rPr>
          <w:rFonts w:asciiTheme="majorHAnsi" w:hAnsiTheme="majorHAnsi"/>
        </w:rPr>
        <w:t xml:space="preserve">irst row </w:t>
      </w:r>
      <w:r w:rsidR="00F8266C">
        <w:rPr>
          <w:rFonts w:asciiTheme="majorHAnsi" w:hAnsiTheme="majorHAnsi"/>
        </w:rPr>
        <w:t xml:space="preserve">contains the </w:t>
      </w:r>
      <w:r w:rsidR="00B31DA4">
        <w:rPr>
          <w:rFonts w:asciiTheme="majorHAnsi" w:hAnsiTheme="majorHAnsi"/>
        </w:rPr>
        <w:t>m</w:t>
      </w:r>
      <w:r w:rsidR="00E57E6B">
        <w:rPr>
          <w:rFonts w:asciiTheme="majorHAnsi" w:hAnsiTheme="majorHAnsi"/>
        </w:rPr>
        <w:t>ean</w:t>
      </w:r>
      <w:r w:rsidR="004A1257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</w:t>
      </w:r>
      <w:r w:rsidR="00E57E6B">
        <w:rPr>
          <w:rFonts w:asciiTheme="majorHAnsi" w:hAnsiTheme="majorHAnsi"/>
        </w:rPr>
        <w:t>SD</w:t>
      </w:r>
      <w:r>
        <w:rPr>
          <w:rFonts w:asciiTheme="majorHAnsi" w:hAnsiTheme="majorHAnsi"/>
        </w:rPr>
        <w:t>)</w:t>
      </w:r>
      <w:r w:rsidR="00B31DA4">
        <w:rPr>
          <w:rFonts w:asciiTheme="majorHAnsi" w:hAnsiTheme="majorHAnsi"/>
        </w:rPr>
        <w:t xml:space="preserve"> and second row (where given)</w:t>
      </w:r>
      <w:r w:rsidR="002E6592">
        <w:rPr>
          <w:rFonts w:asciiTheme="majorHAnsi" w:hAnsiTheme="majorHAnsi"/>
        </w:rPr>
        <w:t>.</w:t>
      </w:r>
      <w:r w:rsidR="00B31DA4">
        <w:rPr>
          <w:rFonts w:asciiTheme="majorHAnsi" w:hAnsiTheme="majorHAnsi"/>
        </w:rPr>
        <w:t xml:space="preserve"> </w:t>
      </w:r>
      <w:r w:rsidR="00F8266C">
        <w:rPr>
          <w:rFonts w:asciiTheme="majorHAnsi" w:hAnsiTheme="majorHAnsi"/>
        </w:rPr>
        <w:t xml:space="preserve">contains the </w:t>
      </w:r>
      <w:r w:rsidR="00B31DA4">
        <w:rPr>
          <w:rFonts w:asciiTheme="majorHAnsi" w:hAnsiTheme="majorHAnsi"/>
        </w:rPr>
        <w:t xml:space="preserve">median </w:t>
      </w:r>
      <w:r w:rsidR="00F8266C">
        <w:rPr>
          <w:rFonts w:asciiTheme="majorHAnsi" w:hAnsiTheme="majorHAnsi"/>
        </w:rPr>
        <w:t xml:space="preserve">(first and third </w:t>
      </w:r>
      <w:r w:rsidR="00B31DA4">
        <w:rPr>
          <w:rFonts w:asciiTheme="majorHAnsi" w:hAnsiTheme="majorHAnsi"/>
        </w:rPr>
        <w:t>quartiles</w:t>
      </w:r>
      <w:r w:rsidR="00F8266C">
        <w:rPr>
          <w:rFonts w:asciiTheme="majorHAnsi" w:hAnsiTheme="majorHAnsi"/>
        </w:rPr>
        <w:t>)</w:t>
      </w:r>
      <w:r>
        <w:rPr>
          <w:rFonts w:asciiTheme="majorHAnsi" w:hAnsiTheme="majorHAnsi"/>
        </w:rPr>
        <w:t xml:space="preserve">.  </w:t>
      </w:r>
      <w:r w:rsidR="00F8266C">
        <w:rPr>
          <w:rFonts w:asciiTheme="majorHAnsi" w:hAnsiTheme="majorHAnsi"/>
        </w:rPr>
        <w:br/>
      </w:r>
      <w:r w:rsidR="009735E8">
        <w:rPr>
          <w:rFonts w:asciiTheme="majorHAnsi" w:hAnsiTheme="majorHAnsi"/>
          <w:vertAlign w:val="superscript"/>
        </w:rPr>
        <w:t xml:space="preserve">2  </w:t>
      </w:r>
      <w:r w:rsidR="00CC3591" w:rsidRPr="00154628">
        <w:rPr>
          <w:rFonts w:asciiTheme="majorHAnsi" w:hAnsiTheme="majorHAnsi"/>
        </w:rPr>
        <w:t>Adjusted mean and standard</w:t>
      </w:r>
      <w:r w:rsidR="00154628">
        <w:rPr>
          <w:rFonts w:asciiTheme="majorHAnsi" w:hAnsiTheme="majorHAnsi"/>
        </w:rPr>
        <w:t xml:space="preserve"> </w:t>
      </w:r>
      <w:r w:rsidR="00CC3591" w:rsidRPr="00154628">
        <w:rPr>
          <w:rFonts w:asciiTheme="majorHAnsi" w:hAnsiTheme="majorHAnsi"/>
        </w:rPr>
        <w:t>error</w:t>
      </w:r>
      <w:r w:rsidR="002E6592">
        <w:rPr>
          <w:rFonts w:asciiTheme="majorHAnsi" w:hAnsiTheme="majorHAnsi"/>
        </w:rPr>
        <w:t>.</w:t>
      </w:r>
      <w:r w:rsidR="009735E8">
        <w:rPr>
          <w:rFonts w:asciiTheme="majorHAnsi" w:hAnsiTheme="majorHAnsi"/>
          <w:vertAlign w:val="superscript"/>
        </w:rPr>
        <w:br/>
        <w:t>3</w:t>
      </w:r>
      <w:r w:rsidR="009735E8">
        <w:rPr>
          <w:rFonts w:asciiTheme="majorHAnsi" w:hAnsiTheme="majorHAnsi"/>
        </w:rPr>
        <w:t xml:space="preserve"> </w:t>
      </w:r>
      <w:r w:rsidR="00DC2C16">
        <w:rPr>
          <w:rFonts w:asciiTheme="majorHAnsi" w:hAnsiTheme="majorHAnsi"/>
        </w:rPr>
        <w:t xml:space="preserve">Difference in </w:t>
      </w:r>
      <w:r w:rsidR="00E57E6B">
        <w:rPr>
          <w:rFonts w:asciiTheme="majorHAnsi" w:hAnsiTheme="majorHAnsi"/>
        </w:rPr>
        <w:t xml:space="preserve">means </w:t>
      </w:r>
      <w:r w:rsidR="00DC2C16">
        <w:rPr>
          <w:rFonts w:asciiTheme="majorHAnsi" w:hAnsiTheme="majorHAnsi"/>
        </w:rPr>
        <w:t xml:space="preserve">(95% </w:t>
      </w:r>
      <w:r w:rsidR="00E57E6B">
        <w:rPr>
          <w:rFonts w:asciiTheme="majorHAnsi" w:hAnsiTheme="majorHAnsi"/>
        </w:rPr>
        <w:t>confidence limits</w:t>
      </w:r>
      <w:r w:rsidR="00DC2C16">
        <w:rPr>
          <w:rFonts w:asciiTheme="majorHAnsi" w:hAnsiTheme="majorHAnsi"/>
        </w:rPr>
        <w:t>)</w:t>
      </w:r>
      <w:r w:rsidR="00AB0529">
        <w:rPr>
          <w:rFonts w:asciiTheme="majorHAnsi" w:hAnsiTheme="majorHAnsi"/>
        </w:rPr>
        <w:t>.</w:t>
      </w:r>
      <w:r w:rsidR="00B85CFA">
        <w:rPr>
          <w:rFonts w:asciiTheme="majorHAnsi" w:hAnsiTheme="majorHAnsi"/>
        </w:rPr>
        <w:t xml:space="preserve"> </w:t>
      </w:r>
    </w:p>
    <w:p w14:paraId="0A4557D0" w14:textId="09D2D9CC" w:rsidR="00A027EB" w:rsidRDefault="00663CE5" w:rsidP="00B1760D">
      <w:pPr>
        <w:spacing w:after="0"/>
        <w:rPr>
          <w:rFonts w:asciiTheme="majorHAnsi" w:hAnsiTheme="majorHAnsi"/>
        </w:rPr>
      </w:pPr>
      <w:r w:rsidRPr="00663CE5">
        <w:rPr>
          <w:rFonts w:asciiTheme="majorHAnsi" w:hAnsiTheme="majorHAnsi"/>
          <w:i/>
        </w:rPr>
        <w:t>Abbreviations</w:t>
      </w:r>
      <w:r>
        <w:rPr>
          <w:rFonts w:asciiTheme="majorHAnsi" w:hAnsiTheme="majorHAnsi"/>
          <w:i/>
        </w:rPr>
        <w:t xml:space="preserve">: </w:t>
      </w:r>
    </w:p>
    <w:p w14:paraId="782DEEF1" w14:textId="49AE0F33" w:rsidR="00663CE5" w:rsidRPr="00341C64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  <w:sz w:val="22"/>
          <w:szCs w:val="22"/>
        </w:rPr>
      </w:pPr>
      <w:r w:rsidRPr="00341C64">
        <w:rPr>
          <w:rFonts w:asciiTheme="majorHAnsi" w:hAnsiTheme="majorHAnsi"/>
          <w:sz w:val="22"/>
          <w:szCs w:val="22"/>
        </w:rPr>
        <w:t>SCI-SCS: Spinal Cord Injury Secondary Conditions Scale</w:t>
      </w:r>
    </w:p>
    <w:p w14:paraId="2600FE31" w14:textId="70229B42" w:rsidR="00663CE5" w:rsidRPr="00341C64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  <w:sz w:val="22"/>
          <w:szCs w:val="22"/>
        </w:rPr>
      </w:pPr>
      <w:r w:rsidRPr="00341C64">
        <w:rPr>
          <w:rFonts w:asciiTheme="majorHAnsi" w:hAnsiTheme="majorHAnsi"/>
          <w:sz w:val="22"/>
          <w:szCs w:val="22"/>
        </w:rPr>
        <w:t>PUSH</w:t>
      </w:r>
      <w:r w:rsidRPr="00341C64">
        <w:rPr>
          <w:rFonts w:asciiTheme="majorHAnsi" w:hAnsiTheme="majorHAnsi"/>
          <w:sz w:val="22"/>
          <w:szCs w:val="22"/>
        </w:rPr>
        <w:t xml:space="preserve">: </w:t>
      </w:r>
      <w:r w:rsidR="00341C64" w:rsidRPr="00341C64">
        <w:rPr>
          <w:rFonts w:ascii="Times New Roman" w:hAnsi="Times New Roman"/>
          <w:bCs/>
        </w:rPr>
        <w:t>Pressure Ulcer Scale for Healing</w:t>
      </w:r>
    </w:p>
    <w:p w14:paraId="12A1EDEB" w14:textId="7F4A649B" w:rsidR="00663CE5" w:rsidRPr="00341C64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  <w:sz w:val="22"/>
          <w:szCs w:val="22"/>
        </w:rPr>
      </w:pPr>
      <w:r w:rsidRPr="00341C64">
        <w:rPr>
          <w:rFonts w:asciiTheme="majorHAnsi" w:hAnsiTheme="majorHAnsi"/>
          <w:sz w:val="22"/>
          <w:szCs w:val="22"/>
        </w:rPr>
        <w:t>CESD-R</w:t>
      </w:r>
      <w:r w:rsidR="00341C64" w:rsidRPr="00341C64">
        <w:rPr>
          <w:rFonts w:asciiTheme="majorHAnsi" w:hAnsiTheme="majorHAnsi"/>
          <w:sz w:val="22"/>
          <w:szCs w:val="22"/>
        </w:rPr>
        <w:t xml:space="preserve">: </w:t>
      </w:r>
      <w:r w:rsidR="00341C64" w:rsidRPr="00341C64">
        <w:rPr>
          <w:rFonts w:ascii="Times New Roman" w:hAnsi="Times New Roman"/>
        </w:rPr>
        <w:t>Center for Epidemiologic Studies Depression Scale revised version</w:t>
      </w:r>
    </w:p>
    <w:p w14:paraId="2DA9E602" w14:textId="71860D8A" w:rsidR="00663CE5" w:rsidRPr="00341C64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  <w:sz w:val="22"/>
          <w:szCs w:val="22"/>
        </w:rPr>
      </w:pPr>
      <w:r w:rsidRPr="00341C64">
        <w:rPr>
          <w:rFonts w:asciiTheme="majorHAnsi" w:hAnsiTheme="majorHAnsi"/>
          <w:sz w:val="22"/>
          <w:szCs w:val="22"/>
        </w:rPr>
        <w:t>SF12</w:t>
      </w:r>
      <w:r w:rsidR="00341C64" w:rsidRPr="00341C64">
        <w:rPr>
          <w:rFonts w:asciiTheme="majorHAnsi" w:hAnsiTheme="majorHAnsi"/>
          <w:sz w:val="22"/>
          <w:szCs w:val="22"/>
        </w:rPr>
        <w:t xml:space="preserve">: </w:t>
      </w:r>
      <w:r w:rsidR="00341C64" w:rsidRPr="00341C64">
        <w:rPr>
          <w:rFonts w:ascii="Times New Roman" w:hAnsi="Times New Roman"/>
        </w:rPr>
        <w:t>Short Form Health Survey-12</w:t>
      </w:r>
    </w:p>
    <w:p w14:paraId="62AECA49" w14:textId="05A46158" w:rsidR="00663CE5" w:rsidRPr="00341C64" w:rsidRDefault="00663CE5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  <w:sz w:val="22"/>
          <w:szCs w:val="22"/>
        </w:rPr>
      </w:pPr>
      <w:r w:rsidRPr="00341C64">
        <w:rPr>
          <w:rFonts w:asciiTheme="majorHAnsi" w:hAnsiTheme="majorHAnsi"/>
          <w:sz w:val="22"/>
          <w:szCs w:val="22"/>
        </w:rPr>
        <w:t>SCIM-SR</w:t>
      </w:r>
      <w:r w:rsidR="00341C64" w:rsidRPr="00341C64">
        <w:rPr>
          <w:rFonts w:asciiTheme="majorHAnsi" w:hAnsiTheme="majorHAnsi"/>
          <w:sz w:val="22"/>
          <w:szCs w:val="22"/>
        </w:rPr>
        <w:t xml:space="preserve">: </w:t>
      </w:r>
      <w:r w:rsidR="00341C64" w:rsidRPr="00341C64">
        <w:rPr>
          <w:rFonts w:ascii="Times New Roman" w:hAnsi="Times New Roman"/>
          <w:bCs/>
        </w:rPr>
        <w:t>Spinal Cord Independence Measure Self Report</w:t>
      </w:r>
    </w:p>
    <w:p w14:paraId="2146808F" w14:textId="73FE79B3" w:rsidR="00E57E6B" w:rsidRDefault="00341C64" w:rsidP="00B1760D">
      <w:pPr>
        <w:tabs>
          <w:tab w:val="clear" w:pos="567"/>
          <w:tab w:val="clear" w:pos="1134"/>
          <w:tab w:val="clear" w:pos="1701"/>
          <w:tab w:val="clear" w:pos="2268"/>
          <w:tab w:val="clear" w:pos="2835"/>
        </w:tabs>
        <w:spacing w:after="0"/>
        <w:rPr>
          <w:rFonts w:asciiTheme="majorHAnsi" w:hAnsiTheme="majorHAnsi"/>
        </w:rPr>
      </w:pPr>
      <w:r w:rsidRPr="00341C64">
        <w:rPr>
          <w:rFonts w:asciiTheme="majorHAnsi" w:hAnsiTheme="majorHAnsi"/>
          <w:sz w:val="22"/>
          <w:szCs w:val="22"/>
        </w:rPr>
        <w:t xml:space="preserve">WHODAS: </w:t>
      </w:r>
      <w:r w:rsidRPr="00341C64">
        <w:rPr>
          <w:rFonts w:ascii="Times New Roman" w:hAnsi="Times New Roman"/>
          <w:color w:val="000000"/>
        </w:rPr>
        <w:t>World Health Organization Disability Assessment Schedule</w:t>
      </w:r>
      <w:r>
        <w:rPr>
          <w:rFonts w:asciiTheme="majorHAnsi" w:hAnsiTheme="majorHAnsi"/>
        </w:rPr>
        <w:t xml:space="preserve"> </w:t>
      </w:r>
      <w:r w:rsidR="00E57E6B">
        <w:rPr>
          <w:rFonts w:asciiTheme="majorHAnsi" w:hAnsiTheme="majorHAnsi"/>
        </w:rPr>
        <w:br w:type="page"/>
      </w:r>
    </w:p>
    <w:p w14:paraId="28BEB80E" w14:textId="1DE927A0" w:rsidR="00E57E6B" w:rsidRPr="006E1CDE" w:rsidRDefault="004C4B72" w:rsidP="00B1760D">
      <w:pPr>
        <w:spacing w:after="0"/>
      </w:pPr>
      <w:r>
        <w:rPr>
          <w:b/>
        </w:rPr>
        <w:lastRenderedPageBreak/>
        <w:t>Table 5</w:t>
      </w:r>
      <w:r w:rsidR="00E57E6B" w:rsidRPr="00220690">
        <w:rPr>
          <w:b/>
        </w:rPr>
        <w:t xml:space="preserve">. </w:t>
      </w:r>
      <w:r w:rsidR="006E1CDE" w:rsidRPr="00651E0D">
        <w:t xml:space="preserve">Effect of the intervention </w:t>
      </w:r>
      <w:r w:rsidR="006E1CDE">
        <w:t xml:space="preserve">on the </w:t>
      </w:r>
      <w:r w:rsidR="006E1CDE" w:rsidRPr="006E1CDE">
        <w:t xml:space="preserve">binary </w:t>
      </w:r>
      <w:r w:rsidR="00E57E6B" w:rsidRPr="006E1CDE">
        <w:t xml:space="preserve">secondary outcomes. </w:t>
      </w:r>
    </w:p>
    <w:tbl>
      <w:tblPr>
        <w:tblStyle w:val="TableGrid"/>
        <w:tblW w:w="5038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826"/>
        <w:gridCol w:w="1493"/>
        <w:gridCol w:w="1495"/>
        <w:gridCol w:w="1495"/>
        <w:gridCol w:w="1493"/>
        <w:gridCol w:w="1555"/>
      </w:tblGrid>
      <w:tr w:rsidR="006E1CDE" w:rsidRPr="005933F8" w14:paraId="04C70520" w14:textId="77777777" w:rsidTr="00341C64">
        <w:tc>
          <w:tcPr>
            <w:tcW w:w="975" w:type="pct"/>
            <w:vMerge w:val="restart"/>
            <w:vAlign w:val="center"/>
          </w:tcPr>
          <w:p w14:paraId="37A7BD37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97" w:type="pct"/>
            <w:gridSpan w:val="2"/>
            <w:vAlign w:val="center"/>
          </w:tcPr>
          <w:p w14:paraId="08FA1EFD" w14:textId="51AEABF8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Baseline</w:t>
            </w:r>
          </w:p>
        </w:tc>
        <w:tc>
          <w:tcPr>
            <w:tcW w:w="2429" w:type="pct"/>
            <w:gridSpan w:val="3"/>
            <w:vAlign w:val="center"/>
          </w:tcPr>
          <w:p w14:paraId="1CE127F8" w14:textId="0129FF90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Follow-up (two years)</w:t>
            </w:r>
          </w:p>
        </w:tc>
      </w:tr>
      <w:tr w:rsidR="00663CE5" w:rsidRPr="005933F8" w14:paraId="4033C1CD" w14:textId="77777777" w:rsidTr="00341C64">
        <w:tc>
          <w:tcPr>
            <w:tcW w:w="975" w:type="pct"/>
            <w:vMerge/>
            <w:vAlign w:val="center"/>
          </w:tcPr>
          <w:p w14:paraId="621C60A8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798" w:type="pct"/>
            <w:vAlign w:val="center"/>
          </w:tcPr>
          <w:p w14:paraId="75B50A88" w14:textId="77C3CB1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Control</w:t>
            </w:r>
            <w:r w:rsidRPr="005933F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3D620D20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799" w:type="pct"/>
            <w:vAlign w:val="center"/>
          </w:tcPr>
          <w:p w14:paraId="759E5911" w14:textId="64DA36FA" w:rsidR="00D60F52" w:rsidRPr="005933F8" w:rsidRDefault="00D60F52" w:rsidP="00B1760D">
            <w:pPr>
              <w:spacing w:after="0"/>
              <w:ind w:left="-22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Intervention</w:t>
            </w:r>
          </w:p>
          <w:p w14:paraId="56CBD636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799" w:type="pct"/>
            <w:vAlign w:val="center"/>
          </w:tcPr>
          <w:p w14:paraId="10519011" w14:textId="69666519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Control</w:t>
            </w:r>
            <w:r w:rsidRPr="005933F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1</w:t>
            </w:r>
          </w:p>
          <w:p w14:paraId="24109C51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  <w:tc>
          <w:tcPr>
            <w:tcW w:w="798" w:type="pct"/>
            <w:vAlign w:val="center"/>
          </w:tcPr>
          <w:p w14:paraId="2A10ED0D" w14:textId="227C0032" w:rsidR="00D60F52" w:rsidRPr="005933F8" w:rsidRDefault="00D60F52" w:rsidP="00B1760D">
            <w:pPr>
              <w:spacing w:after="0"/>
              <w:ind w:left="-35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Intervention</w:t>
            </w:r>
          </w:p>
          <w:p w14:paraId="1C341E29" w14:textId="6662C318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 xml:space="preserve"> (n = XXX)</w:t>
            </w:r>
          </w:p>
        </w:tc>
        <w:tc>
          <w:tcPr>
            <w:tcW w:w="832" w:type="pct"/>
          </w:tcPr>
          <w:p w14:paraId="62C07421" w14:textId="3DFBE722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Risk ratio</w:t>
            </w:r>
            <w:r w:rsidRPr="005933F8">
              <w:rPr>
                <w:rFonts w:asciiTheme="majorHAnsi" w:hAnsiTheme="majorHAnsi"/>
                <w:b/>
                <w:sz w:val="22"/>
                <w:szCs w:val="22"/>
                <w:vertAlign w:val="superscript"/>
              </w:rPr>
              <w:t>2</w:t>
            </w:r>
          </w:p>
          <w:p w14:paraId="0C33F467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(n = XXX)</w:t>
            </w:r>
          </w:p>
        </w:tc>
      </w:tr>
      <w:tr w:rsidR="00663CE5" w14:paraId="665EE80F" w14:textId="77777777" w:rsidTr="00341C64">
        <w:tc>
          <w:tcPr>
            <w:tcW w:w="975" w:type="pct"/>
            <w:vAlign w:val="center"/>
          </w:tcPr>
          <w:p w14:paraId="1C9E99A9" w14:textId="33F730D8" w:rsidR="00D60F52" w:rsidRPr="005933F8" w:rsidRDefault="00D60F52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P</w:t>
            </w:r>
            <w:r w:rsidRPr="005933F8">
              <w:rPr>
                <w:rFonts w:asciiTheme="majorHAnsi" w:hAnsiTheme="majorHAnsi"/>
                <w:b/>
                <w:sz w:val="22"/>
                <w:szCs w:val="22"/>
              </w:rPr>
              <w:t>ressure ulcer</w:t>
            </w:r>
          </w:p>
        </w:tc>
        <w:tc>
          <w:tcPr>
            <w:tcW w:w="798" w:type="pct"/>
            <w:vAlign w:val="center"/>
          </w:tcPr>
          <w:p w14:paraId="0B79A71D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550CB849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6CD77D5E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8" w:type="pct"/>
            <w:vAlign w:val="center"/>
          </w:tcPr>
          <w:p w14:paraId="3EFDE9B5" w14:textId="7C64C86E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832" w:type="pct"/>
            <w:vAlign w:val="center"/>
          </w:tcPr>
          <w:p w14:paraId="47E63A7F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 xml:space="preserve">XX% </w:t>
            </w:r>
            <w:r w:rsidRPr="005933F8">
              <w:rPr>
                <w:rFonts w:asciiTheme="majorHAnsi" w:hAnsiTheme="majorHAnsi"/>
                <w:sz w:val="22"/>
                <w:szCs w:val="22"/>
              </w:rPr>
              <w:br/>
              <w:t>(XX.X, XX.X)</w:t>
            </w:r>
          </w:p>
        </w:tc>
      </w:tr>
      <w:tr w:rsidR="00663CE5" w14:paraId="34B76266" w14:textId="77777777" w:rsidTr="00341C64">
        <w:tc>
          <w:tcPr>
            <w:tcW w:w="975" w:type="pct"/>
            <w:vAlign w:val="center"/>
          </w:tcPr>
          <w:p w14:paraId="474B7F3E" w14:textId="0629C176" w:rsidR="00D60F52" w:rsidRPr="005933F8" w:rsidRDefault="00D60F52" w:rsidP="00B1760D">
            <w:pPr>
              <w:widowControl w:val="0"/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Bed-bound</w:t>
            </w:r>
          </w:p>
        </w:tc>
        <w:tc>
          <w:tcPr>
            <w:tcW w:w="798" w:type="pct"/>
            <w:vAlign w:val="center"/>
          </w:tcPr>
          <w:p w14:paraId="365D5021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34D7DD54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7547F023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8" w:type="pct"/>
            <w:vAlign w:val="center"/>
          </w:tcPr>
          <w:p w14:paraId="2AA68BE2" w14:textId="416A308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832" w:type="pct"/>
            <w:vAlign w:val="center"/>
          </w:tcPr>
          <w:p w14:paraId="6711E627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 xml:space="preserve">XX% </w:t>
            </w:r>
            <w:r w:rsidRPr="005933F8">
              <w:rPr>
                <w:rFonts w:asciiTheme="majorHAnsi" w:hAnsiTheme="majorHAnsi"/>
                <w:sz w:val="22"/>
                <w:szCs w:val="22"/>
              </w:rPr>
              <w:br/>
              <w:t>(XX.X, XX.X)</w:t>
            </w:r>
          </w:p>
        </w:tc>
      </w:tr>
      <w:tr w:rsidR="00663CE5" w14:paraId="4ED424C7" w14:textId="77777777" w:rsidTr="00341C64">
        <w:tc>
          <w:tcPr>
            <w:tcW w:w="975" w:type="pct"/>
            <w:vAlign w:val="center"/>
          </w:tcPr>
          <w:p w14:paraId="7A46C309" w14:textId="0AEF8651" w:rsidR="00D60F52" w:rsidRPr="005933F8" w:rsidRDefault="00D60F52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House-bound</w:t>
            </w:r>
          </w:p>
        </w:tc>
        <w:tc>
          <w:tcPr>
            <w:tcW w:w="798" w:type="pct"/>
            <w:vAlign w:val="center"/>
          </w:tcPr>
          <w:p w14:paraId="07B52443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4B3CD8B5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10B9A4EA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8" w:type="pct"/>
            <w:vAlign w:val="center"/>
          </w:tcPr>
          <w:p w14:paraId="0C182261" w14:textId="21D47B98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832" w:type="pct"/>
            <w:vAlign w:val="center"/>
          </w:tcPr>
          <w:p w14:paraId="21D6F726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 xml:space="preserve">XX% </w:t>
            </w:r>
            <w:r w:rsidRPr="005933F8">
              <w:rPr>
                <w:rFonts w:asciiTheme="majorHAnsi" w:hAnsiTheme="majorHAnsi"/>
                <w:sz w:val="22"/>
                <w:szCs w:val="22"/>
              </w:rPr>
              <w:br/>
              <w:t>(XX.X, XX.X)</w:t>
            </w:r>
          </w:p>
        </w:tc>
      </w:tr>
      <w:tr w:rsidR="00663CE5" w14:paraId="237DAD94" w14:textId="77777777" w:rsidTr="00341C64">
        <w:tc>
          <w:tcPr>
            <w:tcW w:w="975" w:type="pct"/>
            <w:vAlign w:val="center"/>
          </w:tcPr>
          <w:p w14:paraId="3B93B412" w14:textId="2200841D" w:rsidR="00D60F52" w:rsidRPr="005933F8" w:rsidRDefault="00D60F52" w:rsidP="00B1760D">
            <w:pPr>
              <w:spacing w:after="0"/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Unemployed</w:t>
            </w:r>
          </w:p>
        </w:tc>
        <w:tc>
          <w:tcPr>
            <w:tcW w:w="798" w:type="pct"/>
            <w:vAlign w:val="center"/>
          </w:tcPr>
          <w:p w14:paraId="2C6FDED9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5AC4E92C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9" w:type="pct"/>
            <w:vAlign w:val="center"/>
          </w:tcPr>
          <w:p w14:paraId="505A660C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798" w:type="pct"/>
            <w:vAlign w:val="center"/>
          </w:tcPr>
          <w:p w14:paraId="2DCDD2F9" w14:textId="6F9633CF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>XX (XX.X%)</w:t>
            </w:r>
          </w:p>
        </w:tc>
        <w:tc>
          <w:tcPr>
            <w:tcW w:w="832" w:type="pct"/>
            <w:vAlign w:val="center"/>
          </w:tcPr>
          <w:p w14:paraId="0AF992B4" w14:textId="77777777" w:rsidR="00D60F52" w:rsidRPr="005933F8" w:rsidRDefault="00D60F52" w:rsidP="00B1760D">
            <w:pPr>
              <w:spacing w:after="0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933F8">
              <w:rPr>
                <w:rFonts w:asciiTheme="majorHAnsi" w:hAnsiTheme="majorHAnsi"/>
                <w:sz w:val="22"/>
                <w:szCs w:val="22"/>
              </w:rPr>
              <w:t xml:space="preserve">XX% </w:t>
            </w:r>
            <w:r w:rsidRPr="005933F8">
              <w:rPr>
                <w:rFonts w:asciiTheme="majorHAnsi" w:hAnsiTheme="majorHAnsi"/>
                <w:sz w:val="22"/>
                <w:szCs w:val="22"/>
              </w:rPr>
              <w:br/>
              <w:t>(XX.X, XX.X)</w:t>
            </w:r>
          </w:p>
        </w:tc>
      </w:tr>
    </w:tbl>
    <w:p w14:paraId="6C733A3B" w14:textId="77777777" w:rsidR="00341C64" w:rsidRDefault="00341C64" w:rsidP="00B1760D">
      <w:pPr>
        <w:spacing w:after="0"/>
        <w:rPr>
          <w:rFonts w:asciiTheme="majorHAnsi" w:hAnsiTheme="majorHAnsi"/>
          <w:b/>
        </w:rPr>
      </w:pPr>
    </w:p>
    <w:p w14:paraId="1B8DD0C3" w14:textId="77777777" w:rsidR="00341C64" w:rsidRPr="00341C64" w:rsidRDefault="00341C64" w:rsidP="00B1760D">
      <w:pPr>
        <w:spacing w:after="0"/>
        <w:rPr>
          <w:rFonts w:asciiTheme="majorHAnsi" w:hAnsiTheme="majorHAnsi"/>
          <w:b/>
        </w:rPr>
      </w:pPr>
      <w:r w:rsidRPr="00341C64">
        <w:rPr>
          <w:rFonts w:asciiTheme="majorHAnsi" w:hAnsiTheme="majorHAnsi"/>
          <w:b/>
        </w:rPr>
        <w:t>Legend</w:t>
      </w:r>
      <w:r>
        <w:rPr>
          <w:rFonts w:asciiTheme="majorHAnsi" w:hAnsiTheme="majorHAnsi"/>
          <w:b/>
        </w:rPr>
        <w:t>:</w:t>
      </w:r>
    </w:p>
    <w:p w14:paraId="4CE93509" w14:textId="3F0B5F4F" w:rsidR="005061D5" w:rsidRDefault="00E57E6B" w:rsidP="00B1760D">
      <w:pPr>
        <w:spacing w:after="0"/>
        <w:rPr>
          <w:rFonts w:asciiTheme="majorHAnsi" w:hAnsiTheme="majorHAnsi"/>
        </w:rPr>
        <w:sectPr w:rsidR="005061D5" w:rsidSect="00651E0D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Theme="majorHAnsi" w:hAnsiTheme="majorHAnsi"/>
          <w:vertAlign w:val="superscript"/>
        </w:rPr>
        <w:t>1</w:t>
      </w:r>
      <w:r w:rsidR="00DC2C16">
        <w:rPr>
          <w:rFonts w:asciiTheme="majorHAnsi" w:hAnsiTheme="majorHAnsi"/>
        </w:rPr>
        <w:t xml:space="preserve"> </w:t>
      </w:r>
      <w:r w:rsidR="00D60F52">
        <w:rPr>
          <w:rFonts w:asciiTheme="majorHAnsi" w:hAnsiTheme="majorHAnsi"/>
        </w:rPr>
        <w:t xml:space="preserve">Raw count </w:t>
      </w:r>
      <w:r w:rsidR="00DC2C16">
        <w:rPr>
          <w:rFonts w:asciiTheme="majorHAnsi" w:hAnsiTheme="majorHAnsi"/>
        </w:rPr>
        <w:t>(column percentage).</w:t>
      </w:r>
      <w:r>
        <w:rPr>
          <w:rFonts w:asciiTheme="majorHAnsi" w:hAnsiTheme="majorHAnsi"/>
        </w:rPr>
        <w:t xml:space="preserve"> </w:t>
      </w:r>
      <w:r w:rsidRPr="00F8266C">
        <w:rPr>
          <w:rFonts w:asciiTheme="majorHAnsi" w:hAnsiTheme="majorHAnsi"/>
          <w:vertAlign w:val="superscript"/>
        </w:rPr>
        <w:t>2</w:t>
      </w:r>
      <w:r>
        <w:rPr>
          <w:rFonts w:asciiTheme="majorHAnsi" w:hAnsiTheme="majorHAnsi"/>
        </w:rPr>
        <w:t xml:space="preserve"> </w:t>
      </w:r>
      <w:r w:rsidR="0014445B">
        <w:rPr>
          <w:rFonts w:asciiTheme="majorHAnsi" w:hAnsiTheme="majorHAnsi"/>
        </w:rPr>
        <w:t>R</w:t>
      </w:r>
      <w:r w:rsidR="00F74F4D">
        <w:rPr>
          <w:rFonts w:asciiTheme="majorHAnsi" w:hAnsiTheme="majorHAnsi"/>
        </w:rPr>
        <w:t xml:space="preserve">atio </w:t>
      </w:r>
      <w:r w:rsidR="0014445B">
        <w:rPr>
          <w:rFonts w:asciiTheme="majorHAnsi" w:hAnsiTheme="majorHAnsi"/>
        </w:rPr>
        <w:t xml:space="preserve">of adjusted risks </w:t>
      </w:r>
      <w:r>
        <w:rPr>
          <w:rFonts w:asciiTheme="majorHAnsi" w:hAnsiTheme="majorHAnsi"/>
        </w:rPr>
        <w:t>(95% confidence limits)</w:t>
      </w:r>
      <w:r w:rsidR="00E15F72">
        <w:rPr>
          <w:rFonts w:asciiTheme="majorHAnsi" w:hAnsiTheme="majorHAnsi"/>
        </w:rPr>
        <w:t xml:space="preserve"> estimated with log-binomial model</w:t>
      </w:r>
      <w:r>
        <w:rPr>
          <w:rFonts w:asciiTheme="majorHAnsi" w:hAnsiTheme="majorHAnsi"/>
        </w:rPr>
        <w:t>.</w:t>
      </w:r>
    </w:p>
    <w:p w14:paraId="08B8E949" w14:textId="69083D3F" w:rsidR="009F727D" w:rsidRPr="00B74902" w:rsidRDefault="009F727D" w:rsidP="00B1760D">
      <w:pPr>
        <w:spacing w:after="0"/>
        <w:rPr>
          <w:rFonts w:asciiTheme="majorHAnsi" w:hAnsiTheme="majorHAnsi"/>
        </w:rPr>
      </w:pPr>
    </w:p>
    <w:sectPr w:rsidR="009F727D" w:rsidRPr="00B74902" w:rsidSect="00651E0D">
      <w:headerReference w:type="default" r:id="rId10"/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C4EFA" w14:textId="77777777" w:rsidR="00253308" w:rsidRDefault="00253308" w:rsidP="00AE57AA">
      <w:pPr>
        <w:spacing w:after="0"/>
      </w:pPr>
      <w:r>
        <w:separator/>
      </w:r>
    </w:p>
  </w:endnote>
  <w:endnote w:type="continuationSeparator" w:id="0">
    <w:p w14:paraId="0D4BDBBC" w14:textId="77777777" w:rsidR="00253308" w:rsidRDefault="00253308" w:rsidP="00AE57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87329" w14:textId="7523030D" w:rsidR="00FD78B2" w:rsidRPr="00AE57AA" w:rsidRDefault="00FD78B2" w:rsidP="00AE57AA">
    <w:pPr>
      <w:pStyle w:val="Footer"/>
      <w:tabs>
        <w:tab w:val="clear" w:pos="4513"/>
      </w:tabs>
      <w:rPr>
        <w:rFonts w:asciiTheme="minorHAnsi" w:hAnsiTheme="minorHAnsi"/>
      </w:rPr>
    </w:pPr>
    <w:r>
      <w:rPr>
        <w:rFonts w:asciiTheme="minorHAnsi" w:hAnsiTheme="minorHAnsi"/>
      </w:rPr>
      <w:tab/>
    </w:r>
    <w:r>
      <w:rPr>
        <w:rFonts w:asciiTheme="minorHAnsi" w:hAnsiTheme="minorHAnsi"/>
      </w:rPr>
      <w:fldChar w:fldCharType="begin"/>
    </w:r>
    <w:r>
      <w:rPr>
        <w:rFonts w:asciiTheme="minorHAnsi" w:hAnsiTheme="minorHAnsi"/>
      </w:rPr>
      <w:instrText xml:space="preserve"> PAGE  \* Arabic  \* MERGEFORMAT </w:instrText>
    </w:r>
    <w:r>
      <w:rPr>
        <w:rFonts w:asciiTheme="minorHAnsi" w:hAnsiTheme="minorHAnsi"/>
      </w:rPr>
      <w:fldChar w:fldCharType="separate"/>
    </w:r>
    <w:r w:rsidR="00506DDD">
      <w:rPr>
        <w:rFonts w:asciiTheme="minorHAnsi" w:hAnsiTheme="minorHAnsi"/>
        <w:noProof/>
      </w:rPr>
      <w:t>1</w:t>
    </w:r>
    <w:r>
      <w:rPr>
        <w:rFonts w:asciiTheme="minorHAnsi" w:hAnsiTheme="minorHAnsi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F484C" w14:textId="77777777" w:rsidR="00253308" w:rsidRDefault="00253308" w:rsidP="00AE57AA">
      <w:pPr>
        <w:spacing w:after="0"/>
      </w:pPr>
      <w:r>
        <w:separator/>
      </w:r>
    </w:p>
  </w:footnote>
  <w:footnote w:type="continuationSeparator" w:id="0">
    <w:p w14:paraId="0AA756F0" w14:textId="77777777" w:rsidR="00253308" w:rsidRDefault="00253308" w:rsidP="00AE57A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45214" w14:textId="77777777" w:rsidR="00FD78B2" w:rsidRDefault="00FD78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421D5"/>
    <w:multiLevelType w:val="hybridMultilevel"/>
    <w:tmpl w:val="47CCD430"/>
    <w:lvl w:ilvl="0" w:tplc="3914FC30">
      <w:start w:val="1"/>
      <w:numFmt w:val="decimal"/>
      <w:pStyle w:val="NoSpacing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910B72"/>
    <w:multiLevelType w:val="multilevel"/>
    <w:tmpl w:val="DBEA25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2">
    <w:nsid w:val="161E3C60"/>
    <w:multiLevelType w:val="hybridMultilevel"/>
    <w:tmpl w:val="010682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937CE1"/>
    <w:multiLevelType w:val="hybridMultilevel"/>
    <w:tmpl w:val="1C44D2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17159"/>
    <w:multiLevelType w:val="hybridMultilevel"/>
    <w:tmpl w:val="8AD0B506"/>
    <w:lvl w:ilvl="0" w:tplc="1FC4F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61239E"/>
    <w:multiLevelType w:val="hybridMultilevel"/>
    <w:tmpl w:val="A164E188"/>
    <w:lvl w:ilvl="0" w:tplc="A8843B0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505069"/>
    <w:multiLevelType w:val="hybridMultilevel"/>
    <w:tmpl w:val="70A6E9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7805615"/>
    <w:multiLevelType w:val="hybridMultilevel"/>
    <w:tmpl w:val="7CE601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9954378"/>
    <w:multiLevelType w:val="hybridMultilevel"/>
    <w:tmpl w:val="33F6E8C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819B0"/>
    <w:multiLevelType w:val="hybridMultilevel"/>
    <w:tmpl w:val="83B8C3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F44D07"/>
    <w:multiLevelType w:val="hybridMultilevel"/>
    <w:tmpl w:val="7CE601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961613D"/>
    <w:multiLevelType w:val="hybridMultilevel"/>
    <w:tmpl w:val="2820C808"/>
    <w:lvl w:ilvl="0" w:tplc="6AEA27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286E10"/>
    <w:multiLevelType w:val="hybridMultilevel"/>
    <w:tmpl w:val="56D80B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721CDB"/>
    <w:multiLevelType w:val="hybridMultilevel"/>
    <w:tmpl w:val="2FB0FC00"/>
    <w:lvl w:ilvl="0" w:tplc="B488345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290A7E"/>
    <w:multiLevelType w:val="hybridMultilevel"/>
    <w:tmpl w:val="6838AB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2454F2"/>
    <w:multiLevelType w:val="hybridMultilevel"/>
    <w:tmpl w:val="1CA4378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8E79AA"/>
    <w:multiLevelType w:val="hybridMultilevel"/>
    <w:tmpl w:val="61242E06"/>
    <w:lvl w:ilvl="0" w:tplc="31A25D30">
      <w:numFmt w:val="bullet"/>
      <w:lvlText w:val="•"/>
      <w:lvlJc w:val="left"/>
      <w:pPr>
        <w:ind w:left="930" w:hanging="570"/>
      </w:pPr>
      <w:rPr>
        <w:rFonts w:ascii="Cambria" w:eastAsiaTheme="minorHAnsi" w:hAnsi="Cambria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5167A7"/>
    <w:multiLevelType w:val="hybridMultilevel"/>
    <w:tmpl w:val="65222A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93BCB"/>
    <w:multiLevelType w:val="hybridMultilevel"/>
    <w:tmpl w:val="70A6E9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145B1E"/>
    <w:multiLevelType w:val="hybridMultilevel"/>
    <w:tmpl w:val="ABC4F3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1"/>
  </w:num>
  <w:num w:numId="6">
    <w:abstractNumId w:val="8"/>
  </w:num>
  <w:num w:numId="7">
    <w:abstractNumId w:val="16"/>
  </w:num>
  <w:num w:numId="8">
    <w:abstractNumId w:val="11"/>
  </w:num>
  <w:num w:numId="9">
    <w:abstractNumId w:val="17"/>
  </w:num>
  <w:num w:numId="10">
    <w:abstractNumId w:val="19"/>
  </w:num>
  <w:num w:numId="11">
    <w:abstractNumId w:val="14"/>
  </w:num>
  <w:num w:numId="12">
    <w:abstractNumId w:val="7"/>
  </w:num>
  <w:num w:numId="13">
    <w:abstractNumId w:val="15"/>
  </w:num>
  <w:num w:numId="14">
    <w:abstractNumId w:val="3"/>
  </w:num>
  <w:num w:numId="15">
    <w:abstractNumId w:val="10"/>
  </w:num>
  <w:num w:numId="16">
    <w:abstractNumId w:val="13"/>
  </w:num>
  <w:num w:numId="17">
    <w:abstractNumId w:val="5"/>
  </w:num>
  <w:num w:numId="18">
    <w:abstractNumId w:val="9"/>
  </w:num>
  <w:num w:numId="19">
    <w:abstractNumId w:val="2"/>
  </w:num>
  <w:num w:numId="20">
    <w:abstractNumId w:val="18"/>
  </w:num>
  <w:num w:numId="21">
    <w:abstractNumId w:val="6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dpxzdodxde4e09tnxatw7rzpfrre0xdew&quot;&gt;References-Saved&lt;record-ids&gt;&lt;item&gt;3338&lt;/item&gt;&lt;item&gt;3705&lt;/item&gt;&lt;item&gt;4906&lt;/item&gt;&lt;item&gt;5312&lt;/item&gt;&lt;item&gt;5363&lt;/item&gt;&lt;item&gt;5460&lt;/item&gt;&lt;item&gt;5516&lt;/item&gt;&lt;item&gt;5671&lt;/item&gt;&lt;/record-ids&gt;&lt;/item&gt;&lt;/Libraries&gt;"/>
  </w:docVars>
  <w:rsids>
    <w:rsidRoot w:val="004269AB"/>
    <w:rsid w:val="00002906"/>
    <w:rsid w:val="00006849"/>
    <w:rsid w:val="0001286A"/>
    <w:rsid w:val="000153B7"/>
    <w:rsid w:val="00031F0E"/>
    <w:rsid w:val="0003231A"/>
    <w:rsid w:val="00052CE8"/>
    <w:rsid w:val="00055889"/>
    <w:rsid w:val="00055CA5"/>
    <w:rsid w:val="00057B7A"/>
    <w:rsid w:val="00066FFC"/>
    <w:rsid w:val="00080DC3"/>
    <w:rsid w:val="00081446"/>
    <w:rsid w:val="000A300A"/>
    <w:rsid w:val="000B62E9"/>
    <w:rsid w:val="000C0C32"/>
    <w:rsid w:val="000C6670"/>
    <w:rsid w:val="000D1F43"/>
    <w:rsid w:val="000D6B9F"/>
    <w:rsid w:val="000E6FF7"/>
    <w:rsid w:val="00113882"/>
    <w:rsid w:val="00114F78"/>
    <w:rsid w:val="0012103D"/>
    <w:rsid w:val="001215C2"/>
    <w:rsid w:val="00122106"/>
    <w:rsid w:val="00122AA0"/>
    <w:rsid w:val="00122E3A"/>
    <w:rsid w:val="00123954"/>
    <w:rsid w:val="001305F3"/>
    <w:rsid w:val="00131063"/>
    <w:rsid w:val="0013225B"/>
    <w:rsid w:val="00134EE7"/>
    <w:rsid w:val="001420B3"/>
    <w:rsid w:val="0014445B"/>
    <w:rsid w:val="00154628"/>
    <w:rsid w:val="0015532D"/>
    <w:rsid w:val="00167D14"/>
    <w:rsid w:val="00176008"/>
    <w:rsid w:val="001862CA"/>
    <w:rsid w:val="00194893"/>
    <w:rsid w:val="001A1B24"/>
    <w:rsid w:val="001A674B"/>
    <w:rsid w:val="001B6000"/>
    <w:rsid w:val="001C136B"/>
    <w:rsid w:val="001C781F"/>
    <w:rsid w:val="001C78A7"/>
    <w:rsid w:val="001D61E0"/>
    <w:rsid w:val="00204C8A"/>
    <w:rsid w:val="00213689"/>
    <w:rsid w:val="0021526C"/>
    <w:rsid w:val="0021760B"/>
    <w:rsid w:val="00220350"/>
    <w:rsid w:val="00220690"/>
    <w:rsid w:val="00221FC7"/>
    <w:rsid w:val="00234096"/>
    <w:rsid w:val="0025308A"/>
    <w:rsid w:val="00253308"/>
    <w:rsid w:val="00254CBF"/>
    <w:rsid w:val="002551C5"/>
    <w:rsid w:val="00256287"/>
    <w:rsid w:val="002601C7"/>
    <w:rsid w:val="00262595"/>
    <w:rsid w:val="002743C4"/>
    <w:rsid w:val="002821E7"/>
    <w:rsid w:val="00286706"/>
    <w:rsid w:val="0028764F"/>
    <w:rsid w:val="002A1FA3"/>
    <w:rsid w:val="002A43D4"/>
    <w:rsid w:val="002B5410"/>
    <w:rsid w:val="002B7D74"/>
    <w:rsid w:val="002C2591"/>
    <w:rsid w:val="002C2858"/>
    <w:rsid w:val="002D4B7A"/>
    <w:rsid w:val="002E0D4F"/>
    <w:rsid w:val="002E5BD3"/>
    <w:rsid w:val="002E6592"/>
    <w:rsid w:val="002F4819"/>
    <w:rsid w:val="002F4ADA"/>
    <w:rsid w:val="002F4C11"/>
    <w:rsid w:val="003016CD"/>
    <w:rsid w:val="00302316"/>
    <w:rsid w:val="0031303B"/>
    <w:rsid w:val="00320DD0"/>
    <w:rsid w:val="00321467"/>
    <w:rsid w:val="003236DB"/>
    <w:rsid w:val="00327858"/>
    <w:rsid w:val="00333AAA"/>
    <w:rsid w:val="00334553"/>
    <w:rsid w:val="003376C9"/>
    <w:rsid w:val="00341C64"/>
    <w:rsid w:val="003544DF"/>
    <w:rsid w:val="00360861"/>
    <w:rsid w:val="00364E9A"/>
    <w:rsid w:val="00366BE6"/>
    <w:rsid w:val="00371A49"/>
    <w:rsid w:val="0037305C"/>
    <w:rsid w:val="0037542C"/>
    <w:rsid w:val="00386CE9"/>
    <w:rsid w:val="00387F88"/>
    <w:rsid w:val="00392F42"/>
    <w:rsid w:val="003938B5"/>
    <w:rsid w:val="003B342E"/>
    <w:rsid w:val="003B5233"/>
    <w:rsid w:val="003B6918"/>
    <w:rsid w:val="003C6055"/>
    <w:rsid w:val="003D595A"/>
    <w:rsid w:val="003D6D0A"/>
    <w:rsid w:val="003E1153"/>
    <w:rsid w:val="003E2759"/>
    <w:rsid w:val="003E3CE2"/>
    <w:rsid w:val="003E5C3A"/>
    <w:rsid w:val="00400068"/>
    <w:rsid w:val="00411D3A"/>
    <w:rsid w:val="0042402E"/>
    <w:rsid w:val="00424764"/>
    <w:rsid w:val="004269AB"/>
    <w:rsid w:val="004277E3"/>
    <w:rsid w:val="004306BB"/>
    <w:rsid w:val="004416D1"/>
    <w:rsid w:val="004451B7"/>
    <w:rsid w:val="00453CBA"/>
    <w:rsid w:val="0045690D"/>
    <w:rsid w:val="00473273"/>
    <w:rsid w:val="00473427"/>
    <w:rsid w:val="00476C01"/>
    <w:rsid w:val="004821CD"/>
    <w:rsid w:val="00482549"/>
    <w:rsid w:val="004853D5"/>
    <w:rsid w:val="00486BD9"/>
    <w:rsid w:val="0049378F"/>
    <w:rsid w:val="00495F12"/>
    <w:rsid w:val="004A1257"/>
    <w:rsid w:val="004A2407"/>
    <w:rsid w:val="004A6845"/>
    <w:rsid w:val="004B29FC"/>
    <w:rsid w:val="004B3971"/>
    <w:rsid w:val="004C4B72"/>
    <w:rsid w:val="004C6186"/>
    <w:rsid w:val="004C6EB7"/>
    <w:rsid w:val="004D1EFC"/>
    <w:rsid w:val="004D736C"/>
    <w:rsid w:val="004D7682"/>
    <w:rsid w:val="004E40C0"/>
    <w:rsid w:val="004F17CD"/>
    <w:rsid w:val="0050373A"/>
    <w:rsid w:val="005061D5"/>
    <w:rsid w:val="00506DDD"/>
    <w:rsid w:val="00510193"/>
    <w:rsid w:val="005132A7"/>
    <w:rsid w:val="00525587"/>
    <w:rsid w:val="00531313"/>
    <w:rsid w:val="005336F7"/>
    <w:rsid w:val="00540032"/>
    <w:rsid w:val="00540BEF"/>
    <w:rsid w:val="005421FC"/>
    <w:rsid w:val="00550AA4"/>
    <w:rsid w:val="00556FB2"/>
    <w:rsid w:val="0057483A"/>
    <w:rsid w:val="00575A2A"/>
    <w:rsid w:val="005767BD"/>
    <w:rsid w:val="005872B2"/>
    <w:rsid w:val="005933F8"/>
    <w:rsid w:val="005A527D"/>
    <w:rsid w:val="005A7B62"/>
    <w:rsid w:val="005B1056"/>
    <w:rsid w:val="005B7E87"/>
    <w:rsid w:val="005C231A"/>
    <w:rsid w:val="005C42A3"/>
    <w:rsid w:val="005C432E"/>
    <w:rsid w:val="005C621E"/>
    <w:rsid w:val="005C6621"/>
    <w:rsid w:val="005C6E2E"/>
    <w:rsid w:val="005E0E2C"/>
    <w:rsid w:val="005E321C"/>
    <w:rsid w:val="005E43B0"/>
    <w:rsid w:val="005F07BA"/>
    <w:rsid w:val="00604396"/>
    <w:rsid w:val="00607968"/>
    <w:rsid w:val="00617315"/>
    <w:rsid w:val="0062127F"/>
    <w:rsid w:val="0062224C"/>
    <w:rsid w:val="00625FA8"/>
    <w:rsid w:val="00633906"/>
    <w:rsid w:val="00642ADC"/>
    <w:rsid w:val="006448EB"/>
    <w:rsid w:val="0064568B"/>
    <w:rsid w:val="006466EC"/>
    <w:rsid w:val="00647311"/>
    <w:rsid w:val="006516A7"/>
    <w:rsid w:val="00651E0D"/>
    <w:rsid w:val="00662E87"/>
    <w:rsid w:val="00663CE5"/>
    <w:rsid w:val="0066404A"/>
    <w:rsid w:val="00671EB9"/>
    <w:rsid w:val="00692AA4"/>
    <w:rsid w:val="00694163"/>
    <w:rsid w:val="006970BE"/>
    <w:rsid w:val="006A0657"/>
    <w:rsid w:val="006D7504"/>
    <w:rsid w:val="006E1CDE"/>
    <w:rsid w:val="006E31C3"/>
    <w:rsid w:val="006F7CAE"/>
    <w:rsid w:val="00705BB3"/>
    <w:rsid w:val="0071502E"/>
    <w:rsid w:val="00724C95"/>
    <w:rsid w:val="0074576D"/>
    <w:rsid w:val="00755691"/>
    <w:rsid w:val="0075586B"/>
    <w:rsid w:val="007564E4"/>
    <w:rsid w:val="00786B24"/>
    <w:rsid w:val="007A2B5B"/>
    <w:rsid w:val="007A4F87"/>
    <w:rsid w:val="007A51E7"/>
    <w:rsid w:val="007A7839"/>
    <w:rsid w:val="007B1FFB"/>
    <w:rsid w:val="007B2104"/>
    <w:rsid w:val="007C14D2"/>
    <w:rsid w:val="007C2288"/>
    <w:rsid w:val="007C4728"/>
    <w:rsid w:val="007C7B1E"/>
    <w:rsid w:val="007D09A3"/>
    <w:rsid w:val="007D1521"/>
    <w:rsid w:val="007D2500"/>
    <w:rsid w:val="007D4414"/>
    <w:rsid w:val="007E049B"/>
    <w:rsid w:val="008112E3"/>
    <w:rsid w:val="0081368A"/>
    <w:rsid w:val="00814116"/>
    <w:rsid w:val="0082114F"/>
    <w:rsid w:val="00821F24"/>
    <w:rsid w:val="00826971"/>
    <w:rsid w:val="00836E73"/>
    <w:rsid w:val="008402A7"/>
    <w:rsid w:val="00844F9E"/>
    <w:rsid w:val="0084643B"/>
    <w:rsid w:val="00847B21"/>
    <w:rsid w:val="00854257"/>
    <w:rsid w:val="00865372"/>
    <w:rsid w:val="008731E4"/>
    <w:rsid w:val="00875273"/>
    <w:rsid w:val="00875603"/>
    <w:rsid w:val="00877921"/>
    <w:rsid w:val="008902C6"/>
    <w:rsid w:val="008B2490"/>
    <w:rsid w:val="008B4531"/>
    <w:rsid w:val="008C24F1"/>
    <w:rsid w:val="008D0930"/>
    <w:rsid w:val="008D172D"/>
    <w:rsid w:val="008D2B76"/>
    <w:rsid w:val="008E3D5E"/>
    <w:rsid w:val="008E6457"/>
    <w:rsid w:val="008E6E7E"/>
    <w:rsid w:val="008F090D"/>
    <w:rsid w:val="008F0C70"/>
    <w:rsid w:val="00902D4E"/>
    <w:rsid w:val="0090340D"/>
    <w:rsid w:val="009036C9"/>
    <w:rsid w:val="00904AAD"/>
    <w:rsid w:val="00904BE9"/>
    <w:rsid w:val="00906C8C"/>
    <w:rsid w:val="009107CE"/>
    <w:rsid w:val="00917191"/>
    <w:rsid w:val="009309FB"/>
    <w:rsid w:val="00932347"/>
    <w:rsid w:val="009356A6"/>
    <w:rsid w:val="00936149"/>
    <w:rsid w:val="00951CE5"/>
    <w:rsid w:val="00951D99"/>
    <w:rsid w:val="009615D1"/>
    <w:rsid w:val="009628C0"/>
    <w:rsid w:val="009735E8"/>
    <w:rsid w:val="00974296"/>
    <w:rsid w:val="0097606D"/>
    <w:rsid w:val="009808EC"/>
    <w:rsid w:val="00982976"/>
    <w:rsid w:val="00984648"/>
    <w:rsid w:val="00990546"/>
    <w:rsid w:val="0099541F"/>
    <w:rsid w:val="00995AD3"/>
    <w:rsid w:val="009972DB"/>
    <w:rsid w:val="009978B7"/>
    <w:rsid w:val="009B69B1"/>
    <w:rsid w:val="009C0F4C"/>
    <w:rsid w:val="009C766E"/>
    <w:rsid w:val="009C7C05"/>
    <w:rsid w:val="009D16BB"/>
    <w:rsid w:val="009D448A"/>
    <w:rsid w:val="009F727D"/>
    <w:rsid w:val="00A00F34"/>
    <w:rsid w:val="00A01767"/>
    <w:rsid w:val="00A027EB"/>
    <w:rsid w:val="00A153BA"/>
    <w:rsid w:val="00A15997"/>
    <w:rsid w:val="00A201A0"/>
    <w:rsid w:val="00A21E90"/>
    <w:rsid w:val="00A24F31"/>
    <w:rsid w:val="00A27DD1"/>
    <w:rsid w:val="00A363E6"/>
    <w:rsid w:val="00A419C7"/>
    <w:rsid w:val="00A42342"/>
    <w:rsid w:val="00A424AB"/>
    <w:rsid w:val="00A46730"/>
    <w:rsid w:val="00A53F6C"/>
    <w:rsid w:val="00A557D0"/>
    <w:rsid w:val="00A572B5"/>
    <w:rsid w:val="00A61224"/>
    <w:rsid w:val="00A62869"/>
    <w:rsid w:val="00A645D2"/>
    <w:rsid w:val="00A6640E"/>
    <w:rsid w:val="00A6780B"/>
    <w:rsid w:val="00A67B38"/>
    <w:rsid w:val="00A71A01"/>
    <w:rsid w:val="00A739F1"/>
    <w:rsid w:val="00A83D7D"/>
    <w:rsid w:val="00A83FF3"/>
    <w:rsid w:val="00A84D3A"/>
    <w:rsid w:val="00A92C46"/>
    <w:rsid w:val="00A966CF"/>
    <w:rsid w:val="00AA2015"/>
    <w:rsid w:val="00AA3A88"/>
    <w:rsid w:val="00AA3F94"/>
    <w:rsid w:val="00AA54A6"/>
    <w:rsid w:val="00AA5FED"/>
    <w:rsid w:val="00AB04E5"/>
    <w:rsid w:val="00AB0529"/>
    <w:rsid w:val="00AB5A64"/>
    <w:rsid w:val="00AB5C76"/>
    <w:rsid w:val="00AC0CD1"/>
    <w:rsid w:val="00AC400B"/>
    <w:rsid w:val="00AC5F18"/>
    <w:rsid w:val="00AC628F"/>
    <w:rsid w:val="00AD235D"/>
    <w:rsid w:val="00AE445C"/>
    <w:rsid w:val="00AE57AA"/>
    <w:rsid w:val="00AF37D6"/>
    <w:rsid w:val="00B025F7"/>
    <w:rsid w:val="00B027A0"/>
    <w:rsid w:val="00B03A49"/>
    <w:rsid w:val="00B03D8E"/>
    <w:rsid w:val="00B07D64"/>
    <w:rsid w:val="00B1229D"/>
    <w:rsid w:val="00B14BEE"/>
    <w:rsid w:val="00B17376"/>
    <w:rsid w:val="00B1760D"/>
    <w:rsid w:val="00B31DA4"/>
    <w:rsid w:val="00B35327"/>
    <w:rsid w:val="00B405F6"/>
    <w:rsid w:val="00B4193D"/>
    <w:rsid w:val="00B52B17"/>
    <w:rsid w:val="00B555E3"/>
    <w:rsid w:val="00B6035C"/>
    <w:rsid w:val="00B651A7"/>
    <w:rsid w:val="00B66550"/>
    <w:rsid w:val="00B673D8"/>
    <w:rsid w:val="00B6761D"/>
    <w:rsid w:val="00B70E82"/>
    <w:rsid w:val="00B73C5D"/>
    <w:rsid w:val="00B74902"/>
    <w:rsid w:val="00B77BA8"/>
    <w:rsid w:val="00B81B43"/>
    <w:rsid w:val="00B83ACF"/>
    <w:rsid w:val="00B85CFA"/>
    <w:rsid w:val="00B90E12"/>
    <w:rsid w:val="00B959CD"/>
    <w:rsid w:val="00B974D6"/>
    <w:rsid w:val="00BA17AA"/>
    <w:rsid w:val="00BA5395"/>
    <w:rsid w:val="00BB179E"/>
    <w:rsid w:val="00BB1E07"/>
    <w:rsid w:val="00BB23A5"/>
    <w:rsid w:val="00BB441A"/>
    <w:rsid w:val="00BB75D8"/>
    <w:rsid w:val="00BC643F"/>
    <w:rsid w:val="00BD6A15"/>
    <w:rsid w:val="00BE36EB"/>
    <w:rsid w:val="00BE3D44"/>
    <w:rsid w:val="00BE5929"/>
    <w:rsid w:val="00BF170C"/>
    <w:rsid w:val="00C2142B"/>
    <w:rsid w:val="00C403D0"/>
    <w:rsid w:val="00C44CD9"/>
    <w:rsid w:val="00C51D60"/>
    <w:rsid w:val="00C70E4B"/>
    <w:rsid w:val="00C8431D"/>
    <w:rsid w:val="00C87D4A"/>
    <w:rsid w:val="00C91125"/>
    <w:rsid w:val="00C91C05"/>
    <w:rsid w:val="00C938D4"/>
    <w:rsid w:val="00C941DB"/>
    <w:rsid w:val="00CC3591"/>
    <w:rsid w:val="00CC3886"/>
    <w:rsid w:val="00CD52A1"/>
    <w:rsid w:val="00CD6086"/>
    <w:rsid w:val="00CD68A8"/>
    <w:rsid w:val="00CD7F24"/>
    <w:rsid w:val="00CE1CFE"/>
    <w:rsid w:val="00CE1D0D"/>
    <w:rsid w:val="00CE7FB3"/>
    <w:rsid w:val="00D022D4"/>
    <w:rsid w:val="00D029DB"/>
    <w:rsid w:val="00D04CE9"/>
    <w:rsid w:val="00D0723B"/>
    <w:rsid w:val="00D13E48"/>
    <w:rsid w:val="00D20E57"/>
    <w:rsid w:val="00D22D9C"/>
    <w:rsid w:val="00D25708"/>
    <w:rsid w:val="00D353F1"/>
    <w:rsid w:val="00D4208A"/>
    <w:rsid w:val="00D5453D"/>
    <w:rsid w:val="00D6045D"/>
    <w:rsid w:val="00D60B69"/>
    <w:rsid w:val="00D60F52"/>
    <w:rsid w:val="00D92FD3"/>
    <w:rsid w:val="00DB4CD9"/>
    <w:rsid w:val="00DB4DDC"/>
    <w:rsid w:val="00DB5097"/>
    <w:rsid w:val="00DB5E0F"/>
    <w:rsid w:val="00DC2C16"/>
    <w:rsid w:val="00DC3956"/>
    <w:rsid w:val="00DC4B25"/>
    <w:rsid w:val="00DC65A3"/>
    <w:rsid w:val="00DD374D"/>
    <w:rsid w:val="00DD6B11"/>
    <w:rsid w:val="00DE2ACA"/>
    <w:rsid w:val="00DE3F1A"/>
    <w:rsid w:val="00DE5CEC"/>
    <w:rsid w:val="00DF5E3E"/>
    <w:rsid w:val="00DF7BC3"/>
    <w:rsid w:val="00E00BE6"/>
    <w:rsid w:val="00E01E02"/>
    <w:rsid w:val="00E05710"/>
    <w:rsid w:val="00E103D7"/>
    <w:rsid w:val="00E13CF8"/>
    <w:rsid w:val="00E151CF"/>
    <w:rsid w:val="00E15F72"/>
    <w:rsid w:val="00E2682B"/>
    <w:rsid w:val="00E32023"/>
    <w:rsid w:val="00E3433A"/>
    <w:rsid w:val="00E3748E"/>
    <w:rsid w:val="00E5582F"/>
    <w:rsid w:val="00E5742C"/>
    <w:rsid w:val="00E57E6B"/>
    <w:rsid w:val="00E809C9"/>
    <w:rsid w:val="00E93180"/>
    <w:rsid w:val="00E955FC"/>
    <w:rsid w:val="00E96200"/>
    <w:rsid w:val="00EA00BC"/>
    <w:rsid w:val="00EB5730"/>
    <w:rsid w:val="00EB61D3"/>
    <w:rsid w:val="00EC4821"/>
    <w:rsid w:val="00EC5DD4"/>
    <w:rsid w:val="00EC6AF3"/>
    <w:rsid w:val="00ED79E5"/>
    <w:rsid w:val="00EE7CE6"/>
    <w:rsid w:val="00EF05A0"/>
    <w:rsid w:val="00EF44AE"/>
    <w:rsid w:val="00F022DC"/>
    <w:rsid w:val="00F0569B"/>
    <w:rsid w:val="00F1331B"/>
    <w:rsid w:val="00F1639E"/>
    <w:rsid w:val="00F33B53"/>
    <w:rsid w:val="00F41B75"/>
    <w:rsid w:val="00F555E0"/>
    <w:rsid w:val="00F71B5B"/>
    <w:rsid w:val="00F724B4"/>
    <w:rsid w:val="00F74B15"/>
    <w:rsid w:val="00F74F4D"/>
    <w:rsid w:val="00F8266C"/>
    <w:rsid w:val="00F86228"/>
    <w:rsid w:val="00F862A4"/>
    <w:rsid w:val="00F93A8F"/>
    <w:rsid w:val="00F967EC"/>
    <w:rsid w:val="00FA0F73"/>
    <w:rsid w:val="00FA50AF"/>
    <w:rsid w:val="00FA67BE"/>
    <w:rsid w:val="00FB798D"/>
    <w:rsid w:val="00FC2827"/>
    <w:rsid w:val="00FC3C04"/>
    <w:rsid w:val="00FD2575"/>
    <w:rsid w:val="00FD6EC3"/>
    <w:rsid w:val="00FD78B2"/>
    <w:rsid w:val="00FE0918"/>
    <w:rsid w:val="00FE0C22"/>
    <w:rsid w:val="00FE1D5D"/>
    <w:rsid w:val="00FF0554"/>
    <w:rsid w:val="00FF3927"/>
    <w:rsid w:val="00FF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8D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F73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after="180"/>
    </w:pPr>
    <w:rPr>
      <w:rFonts w:ascii="Cambria" w:hAnsi="Cambria"/>
      <w:sz w:val="24"/>
      <w:szCs w:val="24"/>
    </w:rPr>
  </w:style>
  <w:style w:type="paragraph" w:styleId="Heading1">
    <w:name w:val="heading 1"/>
    <w:aliases w:val="H1"/>
    <w:basedOn w:val="Normal"/>
    <w:next w:val="Normal"/>
    <w:link w:val="Heading1Char"/>
    <w:autoRedefine/>
    <w:uiPriority w:val="9"/>
    <w:qFormat/>
    <w:rsid w:val="004B29FC"/>
    <w:pPr>
      <w:keepNext/>
      <w:widowControl w:val="0"/>
      <w:shd w:val="clear" w:color="auto" w:fill="BFBFBF" w:themeFill="background1" w:themeFillShade="BF"/>
      <w:spacing w:before="480"/>
      <w:ind w:right="851"/>
      <w:outlineLvl w:val="0"/>
    </w:pPr>
    <w:rPr>
      <w:rFonts w:asciiTheme="majorHAnsi" w:eastAsiaTheme="majorEastAsia" w:hAnsiTheme="majorHAnsi" w:cstheme="majorBidi"/>
      <w:b/>
      <w:bCs/>
      <w:caps/>
      <w:kern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9B69B1"/>
    <w:pPr>
      <w:keepNext/>
      <w:widowControl w:val="0"/>
      <w:spacing w:before="240" w:after="120"/>
      <w:outlineLvl w:val="1"/>
    </w:pPr>
    <w:rPr>
      <w:rFonts w:asciiTheme="majorHAnsi" w:eastAsiaTheme="majorEastAsia" w:hAnsiTheme="majorHAnsi"/>
      <w:b/>
      <w:bCs/>
      <w:iCs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C91125"/>
    <w:pPr>
      <w:outlineLvl w:val="2"/>
    </w:pPr>
    <w:rPr>
      <w:i/>
    </w:rPr>
  </w:style>
  <w:style w:type="paragraph" w:styleId="Heading4">
    <w:name w:val="heading 4"/>
    <w:aliases w:val="Footnote"/>
    <w:basedOn w:val="FootnoteText"/>
    <w:next w:val="Normal"/>
    <w:link w:val="Heading4Char"/>
    <w:uiPriority w:val="9"/>
    <w:semiHidden/>
    <w:unhideWhenUsed/>
    <w:qFormat/>
    <w:rsid w:val="005336F7"/>
    <w:pPr>
      <w:spacing w:after="120"/>
      <w:outlineLvl w:val="3"/>
    </w:pPr>
    <w:rPr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F7"/>
    <w:pPr>
      <w:spacing w:before="240" w:after="60"/>
      <w:outlineLvl w:val="5"/>
    </w:pPr>
    <w:rPr>
      <w:rFonts w:asciiTheme="minorHAnsi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F7"/>
    <w:pPr>
      <w:spacing w:before="240" w:after="60"/>
      <w:outlineLvl w:val="6"/>
    </w:pPr>
    <w:rPr>
      <w:rFonts w:asciiTheme="minorHAnsi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F7"/>
    <w:pPr>
      <w:spacing w:before="240" w:after="60"/>
      <w:outlineLvl w:val="7"/>
    </w:pPr>
    <w:rPr>
      <w:rFonts w:asciiTheme="minorHAnsi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F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ist">
    <w:name w:val="B list"/>
    <w:basedOn w:val="ListParagraph"/>
    <w:link w:val="BlistChar"/>
    <w:qFormat/>
    <w:rsid w:val="005336F7"/>
    <w:pPr>
      <w:ind w:left="425" w:hanging="425"/>
    </w:pPr>
  </w:style>
  <w:style w:type="character" w:customStyle="1" w:styleId="BlistChar">
    <w:name w:val="B list Char"/>
    <w:basedOn w:val="ListParagraphChar"/>
    <w:link w:val="Blist"/>
    <w:rsid w:val="005336F7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336F7"/>
    <w:pPr>
      <w:ind w:left="720"/>
      <w:contextualSpacing/>
    </w:p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4B29FC"/>
    <w:rPr>
      <w:rFonts w:asciiTheme="majorHAnsi" w:eastAsiaTheme="majorEastAsia" w:hAnsiTheme="majorHAnsi" w:cstheme="majorBidi"/>
      <w:b/>
      <w:bCs/>
      <w:caps/>
      <w:kern w:val="32"/>
      <w:sz w:val="24"/>
      <w:szCs w:val="32"/>
      <w:shd w:val="clear" w:color="auto" w:fill="BFBFBF" w:themeFill="background1" w:themeFillShade="BF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9B69B1"/>
    <w:rPr>
      <w:rFonts w:asciiTheme="majorHAnsi" w:eastAsiaTheme="majorEastAsia" w:hAnsiTheme="majorHAnsi"/>
      <w:b/>
      <w:bCs/>
      <w:iCs/>
      <w:sz w:val="24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C91125"/>
    <w:rPr>
      <w:rFonts w:ascii="Cambria" w:hAnsi="Cambria"/>
      <w:i/>
      <w:sz w:val="24"/>
      <w:szCs w:val="24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semiHidden/>
    <w:rsid w:val="005336F7"/>
    <w:rPr>
      <w:rFonts w:ascii="Times New Roman" w:hAnsi="Times New Roman"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336F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36F7"/>
    <w:rPr>
      <w:rFonts w:ascii="Times New Roman" w:hAnsi="Times New Roman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F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F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F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F7"/>
    <w:rPr>
      <w:rFonts w:asciiTheme="majorHAnsi" w:eastAsiaTheme="majorEastAsia" w:hAnsiTheme="majorHAnsi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480"/>
    </w:pPr>
    <w:rPr>
      <w:rFonts w:asciiTheme="minorHAnsi" w:hAnsiTheme="minorHAnsi"/>
      <w:sz w:val="20"/>
      <w:szCs w:val="20"/>
    </w:rPr>
  </w:style>
  <w:style w:type="paragraph" w:styleId="NoSpacing">
    <w:name w:val="No Spacing"/>
    <w:aliases w:val="N list"/>
    <w:basedOn w:val="Normal"/>
    <w:uiPriority w:val="1"/>
    <w:qFormat/>
    <w:rsid w:val="005336F7"/>
    <w:pPr>
      <w:numPr>
        <w:numId w:val="4"/>
      </w:numPr>
      <w:contextualSpacing/>
    </w:pPr>
    <w:rPr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36F7"/>
    <w:rPr>
      <w:rFonts w:ascii="Times New Roman" w:hAnsi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336F7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E57A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57AA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7A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AA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57AA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673D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31B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31B"/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83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760B"/>
    <w:rPr>
      <w:rFonts w:ascii="Cambria" w:hAnsi="Cambr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1B7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B75"/>
    <w:rPr>
      <w:rFonts w:ascii="Cambr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B7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B75"/>
    <w:rPr>
      <w:rFonts w:ascii="Cambria" w:hAnsi="Cambria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F73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after="180"/>
    </w:pPr>
    <w:rPr>
      <w:rFonts w:ascii="Cambria" w:hAnsi="Cambria"/>
      <w:sz w:val="24"/>
      <w:szCs w:val="24"/>
    </w:rPr>
  </w:style>
  <w:style w:type="paragraph" w:styleId="Heading1">
    <w:name w:val="heading 1"/>
    <w:aliases w:val="H1"/>
    <w:basedOn w:val="Normal"/>
    <w:next w:val="Normal"/>
    <w:link w:val="Heading1Char"/>
    <w:autoRedefine/>
    <w:uiPriority w:val="9"/>
    <w:qFormat/>
    <w:rsid w:val="004B29FC"/>
    <w:pPr>
      <w:keepNext/>
      <w:widowControl w:val="0"/>
      <w:shd w:val="clear" w:color="auto" w:fill="BFBFBF" w:themeFill="background1" w:themeFillShade="BF"/>
      <w:spacing w:before="480"/>
      <w:ind w:right="851"/>
      <w:outlineLvl w:val="0"/>
    </w:pPr>
    <w:rPr>
      <w:rFonts w:asciiTheme="majorHAnsi" w:eastAsiaTheme="majorEastAsia" w:hAnsiTheme="majorHAnsi" w:cstheme="majorBidi"/>
      <w:b/>
      <w:bCs/>
      <w:caps/>
      <w:kern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9B69B1"/>
    <w:pPr>
      <w:keepNext/>
      <w:widowControl w:val="0"/>
      <w:spacing w:before="240" w:after="120"/>
      <w:outlineLvl w:val="1"/>
    </w:pPr>
    <w:rPr>
      <w:rFonts w:asciiTheme="majorHAnsi" w:eastAsiaTheme="majorEastAsia" w:hAnsiTheme="majorHAnsi"/>
      <w:b/>
      <w:bCs/>
      <w:iCs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C91125"/>
    <w:pPr>
      <w:outlineLvl w:val="2"/>
    </w:pPr>
    <w:rPr>
      <w:i/>
    </w:rPr>
  </w:style>
  <w:style w:type="paragraph" w:styleId="Heading4">
    <w:name w:val="heading 4"/>
    <w:aliases w:val="Footnote"/>
    <w:basedOn w:val="FootnoteText"/>
    <w:next w:val="Normal"/>
    <w:link w:val="Heading4Char"/>
    <w:uiPriority w:val="9"/>
    <w:semiHidden/>
    <w:unhideWhenUsed/>
    <w:qFormat/>
    <w:rsid w:val="005336F7"/>
    <w:pPr>
      <w:spacing w:after="120"/>
      <w:outlineLvl w:val="3"/>
    </w:pPr>
    <w:rPr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F7"/>
    <w:pPr>
      <w:spacing w:before="240" w:after="60"/>
      <w:outlineLvl w:val="5"/>
    </w:pPr>
    <w:rPr>
      <w:rFonts w:asciiTheme="minorHAnsi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F7"/>
    <w:pPr>
      <w:spacing w:before="240" w:after="60"/>
      <w:outlineLvl w:val="6"/>
    </w:pPr>
    <w:rPr>
      <w:rFonts w:asciiTheme="minorHAnsi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F7"/>
    <w:pPr>
      <w:spacing w:before="240" w:after="60"/>
      <w:outlineLvl w:val="7"/>
    </w:pPr>
    <w:rPr>
      <w:rFonts w:asciiTheme="minorHAnsi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F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ist">
    <w:name w:val="B list"/>
    <w:basedOn w:val="ListParagraph"/>
    <w:link w:val="BlistChar"/>
    <w:qFormat/>
    <w:rsid w:val="005336F7"/>
    <w:pPr>
      <w:ind w:left="425" w:hanging="425"/>
    </w:pPr>
  </w:style>
  <w:style w:type="character" w:customStyle="1" w:styleId="BlistChar">
    <w:name w:val="B list Char"/>
    <w:basedOn w:val="ListParagraphChar"/>
    <w:link w:val="Blist"/>
    <w:rsid w:val="005336F7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336F7"/>
    <w:pPr>
      <w:ind w:left="720"/>
      <w:contextualSpacing/>
    </w:p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4B29FC"/>
    <w:rPr>
      <w:rFonts w:asciiTheme="majorHAnsi" w:eastAsiaTheme="majorEastAsia" w:hAnsiTheme="majorHAnsi" w:cstheme="majorBidi"/>
      <w:b/>
      <w:bCs/>
      <w:caps/>
      <w:kern w:val="32"/>
      <w:sz w:val="24"/>
      <w:szCs w:val="32"/>
      <w:shd w:val="clear" w:color="auto" w:fill="BFBFBF" w:themeFill="background1" w:themeFillShade="BF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9B69B1"/>
    <w:rPr>
      <w:rFonts w:asciiTheme="majorHAnsi" w:eastAsiaTheme="majorEastAsia" w:hAnsiTheme="majorHAnsi"/>
      <w:b/>
      <w:bCs/>
      <w:iCs/>
      <w:sz w:val="24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C91125"/>
    <w:rPr>
      <w:rFonts w:ascii="Cambria" w:hAnsi="Cambria"/>
      <w:i/>
      <w:sz w:val="24"/>
      <w:szCs w:val="24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semiHidden/>
    <w:rsid w:val="005336F7"/>
    <w:rPr>
      <w:rFonts w:ascii="Times New Roman" w:hAnsi="Times New Roman"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336F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36F7"/>
    <w:rPr>
      <w:rFonts w:ascii="Times New Roman" w:hAnsi="Times New Roman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F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F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F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F7"/>
    <w:rPr>
      <w:rFonts w:asciiTheme="majorHAnsi" w:eastAsiaTheme="majorEastAsia" w:hAnsiTheme="majorHAnsi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336F7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480"/>
    </w:pPr>
    <w:rPr>
      <w:rFonts w:asciiTheme="minorHAnsi" w:hAnsiTheme="minorHAnsi"/>
      <w:sz w:val="20"/>
      <w:szCs w:val="20"/>
    </w:rPr>
  </w:style>
  <w:style w:type="paragraph" w:styleId="NoSpacing">
    <w:name w:val="No Spacing"/>
    <w:aliases w:val="N list"/>
    <w:basedOn w:val="Normal"/>
    <w:uiPriority w:val="1"/>
    <w:qFormat/>
    <w:rsid w:val="005336F7"/>
    <w:pPr>
      <w:numPr>
        <w:numId w:val="4"/>
      </w:numPr>
      <w:contextualSpacing/>
    </w:pPr>
    <w:rPr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36F7"/>
    <w:rPr>
      <w:rFonts w:ascii="Times New Roman" w:hAnsi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336F7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E57A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57AA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7A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7AA"/>
    <w:rPr>
      <w:rFonts w:ascii="Tahom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E57AA"/>
    <w:pPr>
      <w:tabs>
        <w:tab w:val="clear" w:pos="567"/>
        <w:tab w:val="clear" w:pos="1134"/>
        <w:tab w:val="clear" w:pos="1701"/>
        <w:tab w:val="clear" w:pos="2268"/>
        <w:tab w:val="clear" w:pos="2835"/>
      </w:tabs>
      <w:spacing w:after="0"/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57AA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673D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31B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31B"/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83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760B"/>
    <w:rPr>
      <w:rFonts w:ascii="Cambria" w:hAnsi="Cambr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1B7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B75"/>
    <w:rPr>
      <w:rFonts w:ascii="Cambr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B7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B75"/>
    <w:rPr>
      <w:rFonts w:ascii="Cambr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2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9D13C-0B59-42A9-BCB0-3A135B3E5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Lisa harvey</cp:lastModifiedBy>
  <cp:revision>8</cp:revision>
  <cp:lastPrinted>2018-04-12T01:36:00Z</cp:lastPrinted>
  <dcterms:created xsi:type="dcterms:W3CDTF">2018-07-04T03:04:00Z</dcterms:created>
  <dcterms:modified xsi:type="dcterms:W3CDTF">2018-07-04T03:34:00Z</dcterms:modified>
</cp:coreProperties>
</file>